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55CFC" w14:textId="77777777" w:rsidR="00AE6960" w:rsidRPr="00C95248" w:rsidRDefault="00AE6960" w:rsidP="00AE6960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95248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Materials</w:t>
      </w:r>
      <w:r w:rsidRPr="00C95248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6772BC5A" w14:textId="77777777" w:rsidR="00AE6960" w:rsidRDefault="00AE6960" w:rsidP="00AE6960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256CA48" w14:textId="7CAF7397" w:rsidR="00AE6960" w:rsidRPr="00C95248" w:rsidRDefault="00AE6960" w:rsidP="00AE6960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</w:t>
      </w:r>
      <w:r w:rsidR="00AE6D2D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Pr="00C95248">
        <w:rPr>
          <w:rFonts w:ascii="Times New Roman" w:eastAsia="Times New Roman" w:hAnsi="Times New Roman" w:cs="Times New Roman"/>
          <w:color w:val="000000"/>
          <w:sz w:val="24"/>
          <w:szCs w:val="24"/>
        </w:rPr>
        <w:t>Baseline Survey</w:t>
      </w:r>
    </w:p>
    <w:p w14:paraId="769AE7B9" w14:textId="77777777" w:rsidR="00AE6960" w:rsidRPr="00F726DC" w:rsidRDefault="00AE6960" w:rsidP="00AE696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“Natural products” in the survey below refers to vitamins (</w:t>
      </w:r>
      <w:proofErr w:type="gram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e.g.</w:t>
      </w:r>
      <w:proofErr w:type="gramEnd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 vitamin D), minerals (e.g. zinc), herbal remedies (e.g., green tea, turmeric), amino acids (e.g., glutamine, carnitine) and supplements (e.g., omega 3 fatty acids, probiotics, melatonin). </w:t>
      </w:r>
    </w:p>
    <w:p w14:paraId="2FB88D8F" w14:textId="77777777" w:rsidR="00AE6960" w:rsidRPr="00F726DC" w:rsidRDefault="00AE6960" w:rsidP="00AE6960">
      <w:pPr>
        <w:spacing w:after="240" w:line="360" w:lineRule="auto"/>
        <w:jc w:val="both"/>
        <w:rPr>
          <w:rFonts w:ascii="Times New Roman" w:eastAsia="Times New Roman" w:hAnsi="Times New Roman" w:cs="Times New Roman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1. What type of oncology health professional are you? </w:t>
      </w:r>
    </w:p>
    <w:p w14:paraId="561B6969" w14:textId="77777777" w:rsidR="00AE6960" w:rsidRPr="00F726DC" w:rsidRDefault="00AE6960" w:rsidP="00AE6960">
      <w:pPr>
        <w:numPr>
          <w:ilvl w:val="0"/>
          <w:numId w:val="1"/>
        </w:numPr>
        <w:spacing w:before="120"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Medical oncologist                          </w:t>
      </w:r>
    </w:p>
    <w:p w14:paraId="74A7BF67" w14:textId="77777777" w:rsidR="00AE6960" w:rsidRPr="00F726DC" w:rsidRDefault="00AE6960" w:rsidP="00AE6960">
      <w:pPr>
        <w:numPr>
          <w:ilvl w:val="0"/>
          <w:numId w:val="1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Registered oncology nurse                    </w:t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</w:r>
    </w:p>
    <w:p w14:paraId="6266BF96" w14:textId="77777777" w:rsidR="00AE6960" w:rsidRPr="00F726DC" w:rsidRDefault="00AE6960" w:rsidP="00AE6960">
      <w:pPr>
        <w:numPr>
          <w:ilvl w:val="0"/>
          <w:numId w:val="1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Oncology pharmacist                             </w:t>
      </w:r>
    </w:p>
    <w:p w14:paraId="1AD0D05C" w14:textId="77777777" w:rsidR="00AE6960" w:rsidRPr="00F726DC" w:rsidRDefault="00AE6960" w:rsidP="00AE6960">
      <w:pPr>
        <w:numPr>
          <w:ilvl w:val="0"/>
          <w:numId w:val="1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Radiation oncologist  </w:t>
      </w:r>
    </w:p>
    <w:p w14:paraId="57D61E5B" w14:textId="77777777" w:rsidR="00AE6960" w:rsidRPr="00F726DC" w:rsidRDefault="00AE6960" w:rsidP="00AE6960">
      <w:pPr>
        <w:numPr>
          <w:ilvl w:val="0"/>
          <w:numId w:val="1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Oncology surgeon                        </w:t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</w:r>
    </w:p>
    <w:p w14:paraId="4C576718" w14:textId="77777777" w:rsidR="00AE6960" w:rsidRPr="00F726DC" w:rsidRDefault="00AE6960" w:rsidP="00AE6960">
      <w:pPr>
        <w:numPr>
          <w:ilvl w:val="0"/>
          <w:numId w:val="1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Cancer researcher </w:t>
      </w:r>
    </w:p>
    <w:p w14:paraId="501ADBFC" w14:textId="77777777" w:rsidR="00AE6960" w:rsidRPr="00F726DC" w:rsidRDefault="00AE6960" w:rsidP="00AE6960">
      <w:pPr>
        <w:numPr>
          <w:ilvl w:val="0"/>
          <w:numId w:val="1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Oncology fellow</w:t>
      </w:r>
    </w:p>
    <w:p w14:paraId="31762B57" w14:textId="77777777" w:rsidR="00AE6960" w:rsidRPr="00F726DC" w:rsidRDefault="00AE6960" w:rsidP="00AE6960">
      <w:pPr>
        <w:numPr>
          <w:ilvl w:val="0"/>
          <w:numId w:val="1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Naturopathic physician </w:t>
      </w:r>
    </w:p>
    <w:p w14:paraId="1D696573" w14:textId="77777777" w:rsidR="00AE6960" w:rsidRPr="00F726DC" w:rsidRDefault="00AE6960" w:rsidP="00AE6960">
      <w:pPr>
        <w:numPr>
          <w:ilvl w:val="0"/>
          <w:numId w:val="1"/>
        </w:numPr>
        <w:spacing w:after="6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Other (we ask for only cancer professionals to complete this survey): ______________________</w:t>
      </w:r>
    </w:p>
    <w:p w14:paraId="6F65B322" w14:textId="77777777" w:rsidR="00AE6960" w:rsidRPr="00F726DC" w:rsidRDefault="00AE6960" w:rsidP="00AE6960">
      <w:pPr>
        <w:spacing w:line="360" w:lineRule="auto"/>
        <w:jc w:val="both"/>
        <w:rPr>
          <w:rFonts w:ascii="Times New Roman" w:eastAsia="Times New Roman" w:hAnsi="Times New Roman" w:cs="Times New Roman"/>
          <w:lang w:eastAsia="en-CA"/>
        </w:rPr>
      </w:pPr>
    </w:p>
    <w:p w14:paraId="2B960EB2" w14:textId="77777777" w:rsidR="00AE6960" w:rsidRPr="00F726DC" w:rsidRDefault="00AE6960" w:rsidP="00AE6960">
      <w:pPr>
        <w:spacing w:after="60" w:line="360" w:lineRule="auto"/>
        <w:jc w:val="both"/>
        <w:rPr>
          <w:rFonts w:ascii="Times New Roman" w:eastAsia="Times New Roman" w:hAnsi="Times New Roman" w:cs="Times New Roman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2. What age group best captures your current age?</w:t>
      </w:r>
    </w:p>
    <w:p w14:paraId="36BE9982" w14:textId="77777777" w:rsidR="00AE6960" w:rsidRPr="00F726DC" w:rsidRDefault="00AE6960" w:rsidP="00AE6960">
      <w:pPr>
        <w:numPr>
          <w:ilvl w:val="0"/>
          <w:numId w:val="2"/>
        </w:numPr>
        <w:spacing w:before="240"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> </w:t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20-29 years                                     </w:t>
      </w:r>
    </w:p>
    <w:p w14:paraId="4913D7B5" w14:textId="77777777" w:rsidR="00AE6960" w:rsidRPr="00F726DC" w:rsidRDefault="00AE6960" w:rsidP="00AE6960">
      <w:pPr>
        <w:numPr>
          <w:ilvl w:val="0"/>
          <w:numId w:val="2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 30-39 years                                     </w:t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</w:r>
    </w:p>
    <w:p w14:paraId="19471F89" w14:textId="77777777" w:rsidR="00AE6960" w:rsidRPr="00F726DC" w:rsidRDefault="00AE6960" w:rsidP="00AE6960">
      <w:pPr>
        <w:numPr>
          <w:ilvl w:val="0"/>
          <w:numId w:val="2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 40-49 years</w:t>
      </w:r>
    </w:p>
    <w:p w14:paraId="58918A02" w14:textId="77777777" w:rsidR="00AE6960" w:rsidRPr="00F726DC" w:rsidRDefault="00AE6960" w:rsidP="00AE6960">
      <w:pPr>
        <w:numPr>
          <w:ilvl w:val="0"/>
          <w:numId w:val="2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 50-59 years</w:t>
      </w:r>
    </w:p>
    <w:p w14:paraId="62685441" w14:textId="77777777" w:rsidR="00AE6960" w:rsidRPr="00F726DC" w:rsidRDefault="00AE6960" w:rsidP="00AE6960">
      <w:pPr>
        <w:numPr>
          <w:ilvl w:val="0"/>
          <w:numId w:val="2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 60-69 years</w:t>
      </w:r>
    </w:p>
    <w:p w14:paraId="5775202C" w14:textId="77777777" w:rsidR="00AE6960" w:rsidRPr="00F726DC" w:rsidRDefault="00AE6960" w:rsidP="00AE6960">
      <w:pPr>
        <w:numPr>
          <w:ilvl w:val="0"/>
          <w:numId w:val="2"/>
        </w:num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 70+ years</w:t>
      </w:r>
    </w:p>
    <w:p w14:paraId="43601AAA" w14:textId="77777777" w:rsidR="00AE6960" w:rsidRPr="00F726DC" w:rsidRDefault="00AE6960" w:rsidP="00AE6960">
      <w:pPr>
        <w:spacing w:after="240" w:line="360" w:lineRule="auto"/>
        <w:jc w:val="both"/>
        <w:rPr>
          <w:rFonts w:ascii="Times New Roman" w:eastAsia="Times New Roman" w:hAnsi="Times New Roman" w:cs="Times New Roman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3. Please rate your knowledge level for each of the following: (1 = Not at all knowledgeable, 2 = Somewhat knowledgeable, 3 = Knowledgeable, 4 = Very </w:t>
      </w:r>
      <w:proofErr w:type="gram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knowledgeable;</w:t>
      </w:r>
      <w:proofErr w:type="gramEnd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 </w:t>
      </w:r>
    </w:p>
    <w:p w14:paraId="58EBCE10" w14:textId="77777777" w:rsidR="00AE6960" w:rsidRPr="00F726DC" w:rsidRDefault="00AE6960" w:rsidP="00AE6960">
      <w:pPr>
        <w:numPr>
          <w:ilvl w:val="0"/>
          <w:numId w:val="3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Potential role of natural products in cancer treatment</w:t>
      </w:r>
    </w:p>
    <w:p w14:paraId="694D21A3" w14:textId="77777777" w:rsidR="00AE6960" w:rsidRPr="00F726DC" w:rsidRDefault="00AE6960" w:rsidP="00AE6960">
      <w:pPr>
        <w:numPr>
          <w:ilvl w:val="0"/>
          <w:numId w:val="3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Potential role of natural products in cancer symptom management</w:t>
      </w:r>
    </w:p>
    <w:p w14:paraId="4F1064A6" w14:textId="77777777" w:rsidR="00AE6960" w:rsidRPr="00F726DC" w:rsidRDefault="00AE6960" w:rsidP="00AE6960">
      <w:pPr>
        <w:numPr>
          <w:ilvl w:val="0"/>
          <w:numId w:val="3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lastRenderedPageBreak/>
        <w:t xml:space="preserve">Potential role of natural products in </w:t>
      </w:r>
      <w:proofErr w:type="gram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cancer  survivorship</w:t>
      </w:r>
      <w:proofErr w:type="gramEnd"/>
    </w:p>
    <w:p w14:paraId="42F20680" w14:textId="77777777" w:rsidR="00AE6960" w:rsidRPr="00F726DC" w:rsidRDefault="00AE6960" w:rsidP="00AE6960">
      <w:pPr>
        <w:numPr>
          <w:ilvl w:val="0"/>
          <w:numId w:val="3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Evidence to support safety/efficacy with use of natural products</w:t>
      </w:r>
    </w:p>
    <w:p w14:paraId="59F0404E" w14:textId="77777777" w:rsidR="00AE6960" w:rsidRPr="00F726DC" w:rsidRDefault="00AE6960" w:rsidP="00AE6960">
      <w:pPr>
        <w:numPr>
          <w:ilvl w:val="0"/>
          <w:numId w:val="3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Risks and benefits of natural products in cancer care</w:t>
      </w:r>
    </w:p>
    <w:p w14:paraId="70DFC813" w14:textId="77777777" w:rsidR="00AE6960" w:rsidRPr="00F726DC" w:rsidRDefault="00AE6960" w:rsidP="00AE6960">
      <w:pPr>
        <w:numPr>
          <w:ilvl w:val="0"/>
          <w:numId w:val="3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Natural product- drug interactions</w:t>
      </w:r>
    </w:p>
    <w:p w14:paraId="540B75A4" w14:textId="77777777" w:rsidR="00AE6960" w:rsidRPr="00F726DC" w:rsidRDefault="00AE6960" w:rsidP="00AE6960">
      <w:pPr>
        <w:numPr>
          <w:ilvl w:val="0"/>
          <w:numId w:val="3"/>
        </w:numPr>
        <w:spacing w:after="24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New/latest studies on natural products in cancer care</w:t>
      </w:r>
    </w:p>
    <w:p w14:paraId="56ACEE6B" w14:textId="77777777" w:rsidR="00AE6960" w:rsidRPr="00F726DC" w:rsidRDefault="00AE6960" w:rsidP="00AE6960">
      <w:pPr>
        <w:spacing w:line="360" w:lineRule="auto"/>
        <w:jc w:val="both"/>
        <w:rPr>
          <w:rFonts w:ascii="Times New Roman" w:eastAsia="Times New Roman" w:hAnsi="Times New Roman" w:cs="Times New Roman"/>
          <w:lang w:eastAsia="en-CA"/>
        </w:rPr>
      </w:pPr>
    </w:p>
    <w:p w14:paraId="4343508B" w14:textId="77777777" w:rsidR="00AE6960" w:rsidRPr="00F726DC" w:rsidRDefault="00AE6960" w:rsidP="00AE696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4. How prepared do you feel to: (1 = Not at all prepared, 2 = Somewhat prepared, 3 = Prepared, 4 = Very prepared)2   3   4/very prepared checkbox/want info)</w:t>
      </w:r>
    </w:p>
    <w:p w14:paraId="0875BDE4" w14:textId="77777777" w:rsidR="00AE6960" w:rsidRPr="00F726DC" w:rsidRDefault="00AE6960" w:rsidP="00AE6960">
      <w:pPr>
        <w:numPr>
          <w:ilvl w:val="0"/>
          <w:numId w:val="4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Assess patients’ natural product use </w:t>
      </w:r>
    </w:p>
    <w:p w14:paraId="28027BB1" w14:textId="77777777" w:rsidR="00AE6960" w:rsidRPr="00F726DC" w:rsidRDefault="00AE6960" w:rsidP="00AE6960">
      <w:pPr>
        <w:numPr>
          <w:ilvl w:val="0"/>
          <w:numId w:val="4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Respond to patients’ requests for information about natural products </w:t>
      </w:r>
    </w:p>
    <w:p w14:paraId="0250010F" w14:textId="77777777" w:rsidR="00AE6960" w:rsidRPr="00F726DC" w:rsidRDefault="00AE6960" w:rsidP="00AE6960">
      <w:pPr>
        <w:numPr>
          <w:ilvl w:val="0"/>
          <w:numId w:val="4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Guide patients on possible negative interactions between natural products and conventional cancer care</w:t>
      </w:r>
    </w:p>
    <w:p w14:paraId="52454210" w14:textId="77777777" w:rsidR="00AE6960" w:rsidRPr="00F726DC" w:rsidRDefault="00AE6960" w:rsidP="00AE6960">
      <w:pPr>
        <w:numPr>
          <w:ilvl w:val="0"/>
          <w:numId w:val="4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Help patients integrate natural products into their overall care</w:t>
      </w:r>
    </w:p>
    <w:p w14:paraId="460440B2" w14:textId="77777777" w:rsidR="00AE6960" w:rsidRPr="00F726DC" w:rsidRDefault="00AE6960" w:rsidP="00AE6960">
      <w:pPr>
        <w:numPr>
          <w:ilvl w:val="0"/>
          <w:numId w:val="4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Help patients identify and monitor for adverse events associated with natural product use  </w:t>
      </w:r>
      <w:r w:rsidRPr="00F726DC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>                                                                                                     </w:t>
      </w:r>
    </w:p>
    <w:p w14:paraId="2C32D830" w14:textId="77777777" w:rsidR="00AE6960" w:rsidRPr="00F726DC" w:rsidRDefault="00AE6960" w:rsidP="00AE6960">
      <w:pPr>
        <w:numPr>
          <w:ilvl w:val="0"/>
          <w:numId w:val="4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Find credible information resources about natural products (e.g., websites, books, journal articles)</w:t>
      </w:r>
    </w:p>
    <w:p w14:paraId="359C7604" w14:textId="77777777" w:rsidR="00AE6960" w:rsidRPr="00F726DC" w:rsidRDefault="00AE6960" w:rsidP="00AE6960">
      <w:pPr>
        <w:numPr>
          <w:ilvl w:val="0"/>
          <w:numId w:val="4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Evaluate the credibility of natural product information resources</w:t>
      </w:r>
    </w:p>
    <w:p w14:paraId="4E68435B" w14:textId="77777777" w:rsidR="00AE6960" w:rsidRPr="00F726DC" w:rsidRDefault="00AE6960" w:rsidP="00AE6960">
      <w:pPr>
        <w:numPr>
          <w:ilvl w:val="0"/>
          <w:numId w:val="4"/>
        </w:numPr>
        <w:spacing w:after="24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Search for evidence about a natural product    </w:t>
      </w:r>
    </w:p>
    <w:p w14:paraId="10ECD3FA" w14:textId="77777777" w:rsidR="00AE6960" w:rsidRPr="00F726DC" w:rsidRDefault="00AE6960" w:rsidP="00AE6960">
      <w:pPr>
        <w:spacing w:line="360" w:lineRule="auto"/>
        <w:jc w:val="both"/>
        <w:rPr>
          <w:rFonts w:ascii="Times New Roman" w:eastAsia="Times New Roman" w:hAnsi="Times New Roman" w:cs="Times New Roman"/>
          <w:lang w:eastAsia="en-CA"/>
        </w:rPr>
      </w:pPr>
    </w:p>
    <w:p w14:paraId="688CD018" w14:textId="77777777" w:rsidR="00AE6960" w:rsidRPr="00F726DC" w:rsidRDefault="00AE6960" w:rsidP="00AE6960">
      <w:pPr>
        <w:spacing w:after="240" w:line="360" w:lineRule="auto"/>
        <w:jc w:val="both"/>
        <w:rPr>
          <w:rFonts w:ascii="Times New Roman" w:eastAsia="Times New Roman" w:hAnsi="Times New Roman" w:cs="Times New Roman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5. How often do you gather information on natural products for cancer patients in your professional life? (1 = never, 2 = less than monthly, 3 = monthly, 4 = weekly, 5 = daily) </w:t>
      </w:r>
    </w:p>
    <w:p w14:paraId="7D182459" w14:textId="77777777" w:rsidR="00AE6960" w:rsidRPr="00F726DC" w:rsidRDefault="00AE6960" w:rsidP="00AE6960">
      <w:pPr>
        <w:spacing w:line="360" w:lineRule="auto"/>
        <w:jc w:val="both"/>
        <w:rPr>
          <w:rFonts w:ascii="Times New Roman" w:eastAsia="Times New Roman" w:hAnsi="Times New Roman" w:cs="Times New Roman"/>
          <w:lang w:eastAsia="en-CA"/>
        </w:rPr>
      </w:pPr>
    </w:p>
    <w:p w14:paraId="22375F4C" w14:textId="77777777" w:rsidR="00AE6960" w:rsidRPr="00F726DC" w:rsidRDefault="00AE6960" w:rsidP="00AE6960">
      <w:pPr>
        <w:spacing w:after="240" w:line="360" w:lineRule="auto"/>
        <w:jc w:val="both"/>
        <w:rPr>
          <w:rFonts w:ascii="Times New Roman" w:eastAsia="Times New Roman" w:hAnsi="Times New Roman" w:cs="Times New Roman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6. What resources do you currently use to answer patient questions on natural products (check all that apply): </w:t>
      </w:r>
    </w:p>
    <w:p w14:paraId="414FAEEA" w14:textId="77777777" w:rsidR="00AE6960" w:rsidRPr="00F726DC" w:rsidRDefault="00AE6960" w:rsidP="00AE6960">
      <w:pPr>
        <w:numPr>
          <w:ilvl w:val="0"/>
          <w:numId w:val="5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Websites</w:t>
      </w:r>
    </w:p>
    <w:p w14:paraId="28F62BB7" w14:textId="77777777" w:rsidR="00AE6960" w:rsidRPr="00F726DC" w:rsidRDefault="00AE6960" w:rsidP="00AE6960">
      <w:pPr>
        <w:numPr>
          <w:ilvl w:val="0"/>
          <w:numId w:val="5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Smartphone apps</w:t>
      </w:r>
    </w:p>
    <w:p w14:paraId="06F7C3C1" w14:textId="77777777" w:rsidR="00AE6960" w:rsidRPr="00F726DC" w:rsidRDefault="00AE6960" w:rsidP="00AE6960">
      <w:pPr>
        <w:numPr>
          <w:ilvl w:val="0"/>
          <w:numId w:val="5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In-house expert</w:t>
      </w:r>
    </w:p>
    <w:p w14:paraId="6A1D8666" w14:textId="77777777" w:rsidR="00AE6960" w:rsidRPr="00F726DC" w:rsidRDefault="00AE6960" w:rsidP="00AE6960">
      <w:pPr>
        <w:numPr>
          <w:ilvl w:val="0"/>
          <w:numId w:val="5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PubMed search</w:t>
      </w:r>
    </w:p>
    <w:p w14:paraId="09B9D53E" w14:textId="77777777" w:rsidR="00AE6960" w:rsidRPr="00F726DC" w:rsidRDefault="00AE6960" w:rsidP="00AE6960">
      <w:pPr>
        <w:numPr>
          <w:ilvl w:val="0"/>
          <w:numId w:val="5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lastRenderedPageBreak/>
        <w:t>Conferences</w:t>
      </w:r>
    </w:p>
    <w:p w14:paraId="39366B5D" w14:textId="77777777" w:rsidR="00AE6960" w:rsidRPr="00F726DC" w:rsidRDefault="00AE6960" w:rsidP="00AE6960">
      <w:pPr>
        <w:numPr>
          <w:ilvl w:val="0"/>
          <w:numId w:val="5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Online webinars/podcasts</w:t>
      </w:r>
    </w:p>
    <w:p w14:paraId="77C19F54" w14:textId="77777777" w:rsidR="00AE6960" w:rsidRPr="00F726DC" w:rsidRDefault="00AE6960" w:rsidP="00AE6960">
      <w:pPr>
        <w:numPr>
          <w:ilvl w:val="0"/>
          <w:numId w:val="5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Email updates</w:t>
      </w:r>
    </w:p>
    <w:p w14:paraId="5A0A63D5" w14:textId="77777777" w:rsidR="00AE6960" w:rsidRPr="00F726DC" w:rsidRDefault="00AE6960" w:rsidP="00AE6960">
      <w:pPr>
        <w:numPr>
          <w:ilvl w:val="0"/>
          <w:numId w:val="5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Google or google scholar</w:t>
      </w:r>
    </w:p>
    <w:p w14:paraId="5BA4C835" w14:textId="77777777" w:rsidR="00AE6960" w:rsidRPr="00F726DC" w:rsidRDefault="00AE6960" w:rsidP="00AE6960">
      <w:pPr>
        <w:numPr>
          <w:ilvl w:val="0"/>
          <w:numId w:val="5"/>
        </w:numPr>
        <w:spacing w:after="24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E-textbooks</w:t>
      </w:r>
    </w:p>
    <w:p w14:paraId="5BA16D52" w14:textId="77777777" w:rsidR="00AE6960" w:rsidRPr="00F726DC" w:rsidRDefault="00AE6960" w:rsidP="00AE6960">
      <w:pPr>
        <w:spacing w:after="240" w:line="360" w:lineRule="auto"/>
        <w:jc w:val="both"/>
        <w:rPr>
          <w:rFonts w:ascii="Times New Roman" w:eastAsia="Times New Roman" w:hAnsi="Times New Roman" w:cs="Times New Roman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7. Please identify any websites or apps you currently consult for information on natural products in cancer care:</w:t>
      </w:r>
    </w:p>
    <w:p w14:paraId="5AEBDB59" w14:textId="77777777" w:rsidR="00AE6960" w:rsidRPr="00F726DC" w:rsidRDefault="00AE6960" w:rsidP="00AE6960">
      <w:pPr>
        <w:numPr>
          <w:ilvl w:val="0"/>
          <w:numId w:val="6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UpToDate</w:t>
      </w:r>
    </w:p>
    <w:p w14:paraId="254AC923" w14:textId="77777777" w:rsidR="00AE6960" w:rsidRPr="00F726DC" w:rsidRDefault="00AE6960" w:rsidP="00AE6960">
      <w:pPr>
        <w:numPr>
          <w:ilvl w:val="0"/>
          <w:numId w:val="6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Natural Medicines Research Collaboration</w:t>
      </w:r>
    </w:p>
    <w:p w14:paraId="41131B75" w14:textId="77777777" w:rsidR="00AE6960" w:rsidRPr="00F726DC" w:rsidRDefault="00AE6960" w:rsidP="00AE6960">
      <w:pPr>
        <w:numPr>
          <w:ilvl w:val="0"/>
          <w:numId w:val="6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Memorial Sloan Kettering Cancer Center’s About Herbs</w:t>
      </w:r>
    </w:p>
    <w:p w14:paraId="151125E2" w14:textId="77777777" w:rsidR="00AE6960" w:rsidRPr="00F726DC" w:rsidRDefault="00AE6960" w:rsidP="00AE6960">
      <w:pPr>
        <w:numPr>
          <w:ilvl w:val="0"/>
          <w:numId w:val="6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National Center for Complementary and Integrative Health (NCCIH)</w:t>
      </w:r>
    </w:p>
    <w:p w14:paraId="4DE7026D" w14:textId="77777777" w:rsidR="00AE6960" w:rsidRPr="00F726DC" w:rsidRDefault="00AE6960" w:rsidP="00AE6960">
      <w:pPr>
        <w:numPr>
          <w:ilvl w:val="0"/>
          <w:numId w:val="6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CAM-Cancer</w:t>
      </w:r>
    </w:p>
    <w:p w14:paraId="3254F9B3" w14:textId="77777777" w:rsidR="00AE6960" w:rsidRPr="00F726DC" w:rsidRDefault="00AE6960" w:rsidP="00AE6960">
      <w:pPr>
        <w:numPr>
          <w:ilvl w:val="0"/>
          <w:numId w:val="6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National Cancer Institute (NCI)/Office of Cancer Complementary Alternative Medicine</w:t>
      </w:r>
    </w:p>
    <w:p w14:paraId="00FC034D" w14:textId="77777777" w:rsidR="00AE6960" w:rsidRPr="00F726DC" w:rsidRDefault="00AE6960" w:rsidP="00AE6960">
      <w:pPr>
        <w:numPr>
          <w:ilvl w:val="0"/>
          <w:numId w:val="6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Beyond Conventional Cancer Therapies</w:t>
      </w:r>
    </w:p>
    <w:p w14:paraId="5F174815" w14:textId="77777777" w:rsidR="00AE6960" w:rsidRPr="00F726DC" w:rsidRDefault="00AE6960" w:rsidP="00AE6960">
      <w:pPr>
        <w:numPr>
          <w:ilvl w:val="0"/>
          <w:numId w:val="6"/>
        </w:numPr>
        <w:spacing w:after="24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proofErr w:type="gram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Other:_</w:t>
      </w:r>
      <w:proofErr w:type="gramEnd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____________________</w:t>
      </w:r>
    </w:p>
    <w:p w14:paraId="1B3546CB" w14:textId="77777777" w:rsidR="00AE6960" w:rsidRPr="00F726DC" w:rsidRDefault="00AE6960" w:rsidP="00AE6960">
      <w:pPr>
        <w:spacing w:after="240" w:line="360" w:lineRule="auto"/>
        <w:jc w:val="both"/>
        <w:rPr>
          <w:rFonts w:ascii="Times New Roman" w:eastAsia="Times New Roman" w:hAnsi="Times New Roman" w:cs="Times New Roman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8. How do you prefer to receive information on natural products? </w:t>
      </w:r>
    </w:p>
    <w:p w14:paraId="65E98DAB" w14:textId="77777777" w:rsidR="00AE6960" w:rsidRPr="00F726DC" w:rsidRDefault="00AE6960" w:rsidP="00AE6960">
      <w:pPr>
        <w:numPr>
          <w:ilvl w:val="0"/>
          <w:numId w:val="7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Websites/online educational platform</w:t>
      </w:r>
    </w:p>
    <w:p w14:paraId="4BECD49A" w14:textId="77777777" w:rsidR="00AE6960" w:rsidRPr="00F726DC" w:rsidRDefault="00AE6960" w:rsidP="00AE6960">
      <w:pPr>
        <w:numPr>
          <w:ilvl w:val="0"/>
          <w:numId w:val="7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Smartphone apps</w:t>
      </w:r>
    </w:p>
    <w:p w14:paraId="57A4FEF8" w14:textId="77777777" w:rsidR="00AE6960" w:rsidRPr="00F726DC" w:rsidRDefault="00AE6960" w:rsidP="00AE6960">
      <w:pPr>
        <w:numPr>
          <w:ilvl w:val="0"/>
          <w:numId w:val="7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Webinar lectures on specific natural product-related topics</w:t>
      </w:r>
    </w:p>
    <w:p w14:paraId="6FD666ED" w14:textId="77777777" w:rsidR="00AE6960" w:rsidRPr="00F726DC" w:rsidRDefault="00AE6960" w:rsidP="00AE6960">
      <w:pPr>
        <w:numPr>
          <w:ilvl w:val="0"/>
          <w:numId w:val="7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E-mail newsletters</w:t>
      </w:r>
    </w:p>
    <w:p w14:paraId="0F379573" w14:textId="77777777" w:rsidR="00AE6960" w:rsidRPr="00F726DC" w:rsidRDefault="00AE6960" w:rsidP="00AE6960">
      <w:pPr>
        <w:numPr>
          <w:ilvl w:val="0"/>
          <w:numId w:val="7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In-house experts</w:t>
      </w:r>
    </w:p>
    <w:p w14:paraId="626D2049" w14:textId="77777777" w:rsidR="00AE6960" w:rsidRPr="00F726DC" w:rsidRDefault="00AE6960" w:rsidP="00AE6960">
      <w:pPr>
        <w:numPr>
          <w:ilvl w:val="0"/>
          <w:numId w:val="7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Publications in scientific journals/PubMed search</w:t>
      </w:r>
    </w:p>
    <w:p w14:paraId="0F7C839D" w14:textId="77777777" w:rsidR="00AE6960" w:rsidRPr="00F726DC" w:rsidRDefault="00AE6960" w:rsidP="00AE6960">
      <w:pPr>
        <w:numPr>
          <w:ilvl w:val="0"/>
          <w:numId w:val="7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Conferences</w:t>
      </w:r>
    </w:p>
    <w:p w14:paraId="36D1D183" w14:textId="77777777" w:rsidR="00AE6960" w:rsidRPr="00F726DC" w:rsidRDefault="00AE6960" w:rsidP="00AE6960">
      <w:pPr>
        <w:numPr>
          <w:ilvl w:val="0"/>
          <w:numId w:val="7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Information brochures</w:t>
      </w:r>
    </w:p>
    <w:p w14:paraId="2A5F6043" w14:textId="77777777" w:rsidR="00AE6960" w:rsidRPr="00F726DC" w:rsidRDefault="00AE6960" w:rsidP="00AE6960">
      <w:pPr>
        <w:numPr>
          <w:ilvl w:val="0"/>
          <w:numId w:val="7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E-textbooks</w:t>
      </w:r>
    </w:p>
    <w:p w14:paraId="27FCC3BB" w14:textId="77777777" w:rsidR="00AE6960" w:rsidRPr="00F726DC" w:rsidRDefault="00AE6960" w:rsidP="00AE6960">
      <w:pPr>
        <w:numPr>
          <w:ilvl w:val="0"/>
          <w:numId w:val="7"/>
        </w:numPr>
        <w:spacing w:after="24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Other (please specify</w:t>
      </w:r>
      <w:proofErr w:type="gram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):_</w:t>
      </w:r>
      <w:proofErr w:type="gramEnd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_____________________ </w:t>
      </w:r>
    </w:p>
    <w:p w14:paraId="26EDAB29" w14:textId="77777777" w:rsidR="00AE6960" w:rsidRPr="00F726DC" w:rsidRDefault="00AE6960" w:rsidP="00AE6960">
      <w:pPr>
        <w:spacing w:line="360" w:lineRule="auto"/>
        <w:jc w:val="both"/>
        <w:rPr>
          <w:rFonts w:ascii="Times New Roman" w:eastAsia="Times New Roman" w:hAnsi="Times New Roman" w:cs="Times New Roman"/>
          <w:lang w:eastAsia="en-CA"/>
        </w:rPr>
      </w:pPr>
    </w:p>
    <w:p w14:paraId="06CC0FA7" w14:textId="77777777" w:rsidR="00AE6960" w:rsidRPr="00F726DC" w:rsidRDefault="00AE6960" w:rsidP="00AE6960">
      <w:pPr>
        <w:spacing w:after="240" w:line="360" w:lineRule="auto"/>
        <w:jc w:val="both"/>
        <w:rPr>
          <w:rFonts w:ascii="Times New Roman" w:eastAsia="Times New Roman" w:hAnsi="Times New Roman" w:cs="Times New Roman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9. Please rate the following potential barriers to you accessing information on natural products and cancer care on a scale of 0-5, where 0 =no barrier and 5 = strong </w:t>
      </w:r>
      <w:proofErr w:type="gram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barrier;</w:t>
      </w:r>
      <w:proofErr w:type="gramEnd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 </w:t>
      </w:r>
    </w:p>
    <w:p w14:paraId="5D811F48" w14:textId="77777777" w:rsidR="00AE6960" w:rsidRPr="00F726DC" w:rsidRDefault="00AE6960" w:rsidP="00AE6960">
      <w:pPr>
        <w:numPr>
          <w:ilvl w:val="0"/>
          <w:numId w:val="8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Time</w:t>
      </w:r>
    </w:p>
    <w:p w14:paraId="3D99EE0A" w14:textId="77777777" w:rsidR="00AE6960" w:rsidRPr="00F726DC" w:rsidRDefault="00AE6960" w:rsidP="00AE6960">
      <w:pPr>
        <w:numPr>
          <w:ilvl w:val="0"/>
          <w:numId w:val="8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lastRenderedPageBreak/>
        <w:t>Credibility of sources</w:t>
      </w:r>
    </w:p>
    <w:p w14:paraId="554DCA27" w14:textId="77777777" w:rsidR="00AE6960" w:rsidRPr="00F726DC" w:rsidRDefault="00AE6960" w:rsidP="00AE6960">
      <w:pPr>
        <w:numPr>
          <w:ilvl w:val="0"/>
          <w:numId w:val="8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Accessibility of data at point of clinical care</w:t>
      </w:r>
    </w:p>
    <w:p w14:paraId="24510FD0" w14:textId="77777777" w:rsidR="00AE6960" w:rsidRPr="00F726DC" w:rsidRDefault="00AE6960" w:rsidP="00AE6960">
      <w:pPr>
        <w:numPr>
          <w:ilvl w:val="0"/>
          <w:numId w:val="8"/>
        </w:numPr>
        <w:spacing w:after="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Lack of in-house expert to consult</w:t>
      </w:r>
    </w:p>
    <w:p w14:paraId="54D869A4" w14:textId="77777777" w:rsidR="00AE6960" w:rsidRPr="00F726DC" w:rsidRDefault="00AE6960" w:rsidP="00AE6960">
      <w:pPr>
        <w:numPr>
          <w:ilvl w:val="0"/>
          <w:numId w:val="8"/>
        </w:numPr>
        <w:spacing w:after="240" w:line="36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Other (please specify</w:t>
      </w:r>
      <w:proofErr w:type="gram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):_</w:t>
      </w:r>
      <w:proofErr w:type="gramEnd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__________</w:t>
      </w:r>
    </w:p>
    <w:p w14:paraId="0D599292" w14:textId="77777777" w:rsidR="00AE6960" w:rsidRPr="00F726DC" w:rsidRDefault="00AE6960" w:rsidP="00AE6960">
      <w:pPr>
        <w:spacing w:after="240" w:line="360" w:lineRule="auto"/>
        <w:jc w:val="both"/>
        <w:rPr>
          <w:rFonts w:ascii="Times New Roman" w:eastAsia="Times New Roman" w:hAnsi="Times New Roman" w:cs="Times New Roman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10. Do you think there are evidence-based natural products that can be useful in side effect management during cancer care? Y/N</w:t>
      </w:r>
    </w:p>
    <w:p w14:paraId="4058A449" w14:textId="77777777" w:rsidR="00AE6960" w:rsidRPr="00F726DC" w:rsidRDefault="00AE6960" w:rsidP="00AE6960">
      <w:pPr>
        <w:spacing w:after="240" w:line="360" w:lineRule="auto"/>
        <w:jc w:val="both"/>
        <w:rPr>
          <w:rFonts w:ascii="Times New Roman" w:eastAsia="Times New Roman" w:hAnsi="Times New Roman" w:cs="Times New Roman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11. Do you think that there are some natural products that can interfere with surgery, radiation, chemotherapy, targeted </w:t>
      </w:r>
      <w:proofErr w:type="gram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agents</w:t>
      </w:r>
      <w:proofErr w:type="gramEnd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 or immunotherapy? Y/N</w:t>
      </w:r>
    </w:p>
    <w:p w14:paraId="23A355AB" w14:textId="77777777" w:rsidR="00AE6960" w:rsidRPr="00F726DC" w:rsidRDefault="00AE6960" w:rsidP="00AE6960">
      <w:pPr>
        <w:spacing w:after="240" w:line="360" w:lineRule="auto"/>
        <w:jc w:val="both"/>
        <w:rPr>
          <w:rFonts w:ascii="Times New Roman" w:eastAsia="Times New Roman" w:hAnsi="Times New Roman" w:cs="Times New Roman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12. Do you think there are any evidence-based natural products that can improve quality of life in cancer survivorship? Y/N</w:t>
      </w:r>
    </w:p>
    <w:p w14:paraId="4C1A5018" w14:textId="77777777" w:rsidR="00AE6960" w:rsidRPr="00F726DC" w:rsidRDefault="00AE6960" w:rsidP="00AE6960">
      <w:pPr>
        <w:spacing w:after="240" w:line="360" w:lineRule="auto"/>
        <w:jc w:val="both"/>
        <w:rPr>
          <w:rFonts w:ascii="Times New Roman" w:eastAsia="Times New Roman" w:hAnsi="Times New Roman" w:cs="Times New Roman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13. Do you think there are any evidence-based natural products that reduce cancer recurrence risk? Y/N</w:t>
      </w:r>
    </w:p>
    <w:p w14:paraId="287F93CB" w14:textId="77777777" w:rsidR="00AE6960" w:rsidRPr="00F726DC" w:rsidRDefault="00AE6960" w:rsidP="00AE6960">
      <w:pPr>
        <w:spacing w:after="240" w:line="360" w:lineRule="auto"/>
        <w:jc w:val="both"/>
        <w:rPr>
          <w:rFonts w:ascii="Times New Roman" w:eastAsia="Times New Roman" w:hAnsi="Times New Roman" w:cs="Times New Roman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14. How much do you trust publications from different parts of the world on a scale of 1 to 5, where 1 is not trustworthy and 5 is very trustworthy? </w:t>
      </w:r>
    </w:p>
    <w:p w14:paraId="41559BE0" w14:textId="77777777" w:rsidR="00AE6960" w:rsidRPr="00F726DC" w:rsidRDefault="00AE6960" w:rsidP="00AE6960">
      <w:pPr>
        <w:numPr>
          <w:ilvl w:val="0"/>
          <w:numId w:val="9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proofErr w:type="gram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US  </w:t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</w:r>
      <w:proofErr w:type="gramEnd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  <w:t>    1   2  3  4  5</w:t>
      </w:r>
    </w:p>
    <w:p w14:paraId="0C49C502" w14:textId="77777777" w:rsidR="00AE6960" w:rsidRPr="00F726DC" w:rsidRDefault="00AE6960" w:rsidP="00AE6960">
      <w:pPr>
        <w:numPr>
          <w:ilvl w:val="0"/>
          <w:numId w:val="9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Canada </w:t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</w:r>
      <w:proofErr w:type="gram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  <w:t xml:space="preserve">  </w:t>
      </w:r>
      <w:r>
        <w:rPr>
          <w:rFonts w:ascii="Times New Roman" w:eastAsia="Times New Roman" w:hAnsi="Times New Roman" w:cs="Times New Roman"/>
          <w:color w:val="000000"/>
          <w:lang w:eastAsia="en-CA"/>
        </w:rPr>
        <w:tab/>
      </w:r>
      <w:proofErr w:type="gramEnd"/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  </w:t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  1   2  3  4  5</w:t>
      </w:r>
    </w:p>
    <w:p w14:paraId="05178F09" w14:textId="77777777" w:rsidR="00AE6960" w:rsidRPr="00F726DC" w:rsidRDefault="00AE6960" w:rsidP="00AE6960">
      <w:pPr>
        <w:numPr>
          <w:ilvl w:val="0"/>
          <w:numId w:val="9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China </w:t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  <w:t xml:space="preserve">    1   </w:t>
      </w:r>
      <w:proofErr w:type="gram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2  3</w:t>
      </w:r>
      <w:proofErr w:type="gramEnd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  4  5</w:t>
      </w:r>
    </w:p>
    <w:p w14:paraId="73D6ED4F" w14:textId="77777777" w:rsidR="00AE6960" w:rsidRPr="00F726DC" w:rsidRDefault="00AE6960" w:rsidP="00AE6960">
      <w:pPr>
        <w:numPr>
          <w:ilvl w:val="0"/>
          <w:numId w:val="9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Southeast Asia (e.g., India, </w:t>
      </w:r>
      <w:proofErr w:type="gram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Indonesia)</w:t>
      </w: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   </w:t>
      </w:r>
      <w:proofErr w:type="gramEnd"/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   </w:t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  1   2  3  4  5</w:t>
      </w:r>
    </w:p>
    <w:p w14:paraId="175AF3E0" w14:textId="77777777" w:rsidR="00AE6960" w:rsidRPr="00F726DC" w:rsidRDefault="00AE6960" w:rsidP="00AE6960">
      <w:pPr>
        <w:numPr>
          <w:ilvl w:val="0"/>
          <w:numId w:val="9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Australia</w:t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  <w:t xml:space="preserve">    1   </w:t>
      </w:r>
      <w:proofErr w:type="gram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2  3</w:t>
      </w:r>
      <w:proofErr w:type="gramEnd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  4  5</w:t>
      </w:r>
    </w:p>
    <w:p w14:paraId="174A9BBD" w14:textId="77777777" w:rsidR="00AE6960" w:rsidRPr="00F726DC" w:rsidRDefault="00AE6960" w:rsidP="00AE6960">
      <w:pPr>
        <w:numPr>
          <w:ilvl w:val="0"/>
          <w:numId w:val="9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Western Europe </w:t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  <w:t xml:space="preserve">    1   </w:t>
      </w:r>
      <w:proofErr w:type="gram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2  3</w:t>
      </w:r>
      <w:proofErr w:type="gramEnd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  4  5</w:t>
      </w:r>
    </w:p>
    <w:p w14:paraId="24456074" w14:textId="77777777" w:rsidR="00AE6960" w:rsidRPr="00F726DC" w:rsidRDefault="00AE6960" w:rsidP="00AE6960">
      <w:pPr>
        <w:numPr>
          <w:ilvl w:val="0"/>
          <w:numId w:val="9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Eastern Europe and Russia</w:t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  <w:t xml:space="preserve">    1   </w:t>
      </w:r>
      <w:proofErr w:type="gram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2  3</w:t>
      </w:r>
      <w:proofErr w:type="gramEnd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  4  5</w:t>
      </w:r>
    </w:p>
    <w:p w14:paraId="1491FDDD" w14:textId="77777777" w:rsidR="00AE6960" w:rsidRPr="00F726DC" w:rsidRDefault="00AE6960" w:rsidP="00AE6960">
      <w:pPr>
        <w:numPr>
          <w:ilvl w:val="0"/>
          <w:numId w:val="9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Central America</w:t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  <w:t xml:space="preserve">    1   </w:t>
      </w:r>
      <w:proofErr w:type="gram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2  3</w:t>
      </w:r>
      <w:proofErr w:type="gramEnd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  4  5</w:t>
      </w:r>
    </w:p>
    <w:p w14:paraId="3FC4B1D8" w14:textId="77777777" w:rsidR="00AE6960" w:rsidRPr="00F726DC" w:rsidRDefault="00AE6960" w:rsidP="00AE6960">
      <w:pPr>
        <w:numPr>
          <w:ilvl w:val="0"/>
          <w:numId w:val="9"/>
        </w:num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South America</w:t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</w:r>
      <w:proofErr w:type="gram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ab/>
        <w:t xml:space="preserve">  </w:t>
      </w:r>
      <w:r>
        <w:rPr>
          <w:rFonts w:ascii="Times New Roman" w:eastAsia="Times New Roman" w:hAnsi="Times New Roman" w:cs="Times New Roman"/>
          <w:color w:val="000000"/>
          <w:lang w:eastAsia="en-CA"/>
        </w:rPr>
        <w:tab/>
      </w:r>
      <w:proofErr w:type="gramEnd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 </w:t>
      </w: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  </w:t>
      </w: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 1   2  3  4  5</w:t>
      </w:r>
    </w:p>
    <w:p w14:paraId="77E78BE6" w14:textId="77777777" w:rsidR="00AE6960" w:rsidRPr="00F726DC" w:rsidRDefault="00AE6960" w:rsidP="00AE6960">
      <w:pPr>
        <w:spacing w:after="240" w:line="360" w:lineRule="auto"/>
        <w:jc w:val="both"/>
        <w:rPr>
          <w:rFonts w:ascii="Times New Roman" w:eastAsia="Times New Roman" w:hAnsi="Times New Roman" w:cs="Times New Roman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15. What natural products do you get the most questions about from </w:t>
      </w:r>
      <w:proofErr w:type="gram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patients?_</w:t>
      </w:r>
      <w:proofErr w:type="gramEnd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________</w:t>
      </w:r>
    </w:p>
    <w:p w14:paraId="08EEEDFE" w14:textId="77777777" w:rsidR="00AE6960" w:rsidRPr="00F726DC" w:rsidRDefault="00AE6960" w:rsidP="00AE6960">
      <w:pPr>
        <w:spacing w:after="240" w:line="360" w:lineRule="auto"/>
        <w:jc w:val="both"/>
        <w:rPr>
          <w:rFonts w:ascii="Times New Roman" w:eastAsia="Times New Roman" w:hAnsi="Times New Roman" w:cs="Times New Roman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16. For continuing education, what natural products are you most interested in learning more </w:t>
      </w:r>
      <w:proofErr w:type="gram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about?_</w:t>
      </w:r>
      <w:proofErr w:type="gramEnd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________</w:t>
      </w:r>
    </w:p>
    <w:p w14:paraId="512CF16E" w14:textId="77777777" w:rsidR="00AE6960" w:rsidRPr="00F726DC" w:rsidRDefault="00AE6960" w:rsidP="00AE6960">
      <w:pPr>
        <w:spacing w:after="240" w:line="360" w:lineRule="auto"/>
        <w:jc w:val="both"/>
        <w:rPr>
          <w:rFonts w:ascii="Times New Roman" w:eastAsia="Times New Roman" w:hAnsi="Times New Roman" w:cs="Times New Roman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17. For continuing education, what cancer treatment side effects are you most interested in learning more </w:t>
      </w:r>
      <w:proofErr w:type="gram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about?_</w:t>
      </w:r>
      <w:proofErr w:type="gramEnd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________</w:t>
      </w:r>
    </w:p>
    <w:p w14:paraId="0FC54305" w14:textId="3C6966A9" w:rsidR="00AE6960" w:rsidRPr="00AE6960" w:rsidRDefault="00AE6960" w:rsidP="00AE696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lastRenderedPageBreak/>
        <w:t>18. General comments you would like to make about natural products and cancer care or KNOWoncology.org: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Times New Roman" w:eastAsia="Times New Roman" w:hAnsi="Times New Roman" w:cs="Times New Roman"/>
          <w:color w:val="000000"/>
          <w:lang w:eastAsia="en-CA"/>
        </w:rPr>
        <w:t>___</w:t>
      </w:r>
    </w:p>
    <w:p w14:paraId="6D58CC8A" w14:textId="70BBE128" w:rsidR="00AE6960" w:rsidRDefault="00AE6960" w:rsidP="00AE6960">
      <w:pPr>
        <w:jc w:val="both"/>
        <w:rPr>
          <w:rFonts w:ascii="Times New Roman" w:hAnsi="Times New Roman" w:cs="Times New Roman"/>
        </w:rPr>
      </w:pPr>
    </w:p>
    <w:p w14:paraId="72B9B955" w14:textId="5A07F12E" w:rsidR="00AE6D2D" w:rsidRDefault="00AE6D2D" w:rsidP="00AE6960">
      <w:pPr>
        <w:jc w:val="both"/>
        <w:rPr>
          <w:rFonts w:ascii="Times New Roman" w:hAnsi="Times New Roman" w:cs="Times New Roman"/>
        </w:rPr>
      </w:pPr>
    </w:p>
    <w:p w14:paraId="7DBC62ED" w14:textId="3F2C098C" w:rsidR="00AE6D2D" w:rsidRDefault="00AE6D2D" w:rsidP="00AE6960">
      <w:pPr>
        <w:jc w:val="both"/>
        <w:rPr>
          <w:rFonts w:ascii="Times New Roman" w:hAnsi="Times New Roman" w:cs="Times New Roman"/>
        </w:rPr>
      </w:pPr>
    </w:p>
    <w:p w14:paraId="1777059F" w14:textId="4C1F5C5C" w:rsidR="00AE6D2D" w:rsidRDefault="00AE6D2D" w:rsidP="00AE6960">
      <w:pPr>
        <w:jc w:val="both"/>
        <w:rPr>
          <w:rFonts w:ascii="Times New Roman" w:hAnsi="Times New Roman" w:cs="Times New Roman"/>
        </w:rPr>
      </w:pPr>
    </w:p>
    <w:p w14:paraId="6A2706B8" w14:textId="76399DC0" w:rsidR="00AE6D2D" w:rsidRDefault="00AE6D2D" w:rsidP="00AE6960">
      <w:pPr>
        <w:jc w:val="both"/>
        <w:rPr>
          <w:rFonts w:ascii="Times New Roman" w:hAnsi="Times New Roman" w:cs="Times New Roman"/>
        </w:rPr>
      </w:pPr>
    </w:p>
    <w:p w14:paraId="1B65D7F2" w14:textId="2D1A28DF" w:rsidR="00AE6D2D" w:rsidRDefault="00AE6D2D" w:rsidP="00AE6960">
      <w:pPr>
        <w:jc w:val="both"/>
        <w:rPr>
          <w:rFonts w:ascii="Times New Roman" w:hAnsi="Times New Roman" w:cs="Times New Roman"/>
        </w:rPr>
      </w:pPr>
    </w:p>
    <w:p w14:paraId="5F9EB133" w14:textId="6600E896" w:rsidR="00AE6D2D" w:rsidRDefault="00AE6D2D" w:rsidP="00AE6960">
      <w:pPr>
        <w:jc w:val="both"/>
        <w:rPr>
          <w:rFonts w:ascii="Times New Roman" w:hAnsi="Times New Roman" w:cs="Times New Roman"/>
        </w:rPr>
      </w:pPr>
    </w:p>
    <w:p w14:paraId="4BE7B462" w14:textId="12FFF10A" w:rsidR="00AE6D2D" w:rsidRDefault="00AE6D2D" w:rsidP="00AE6960">
      <w:pPr>
        <w:jc w:val="both"/>
        <w:rPr>
          <w:rFonts w:ascii="Times New Roman" w:hAnsi="Times New Roman" w:cs="Times New Roman"/>
        </w:rPr>
      </w:pPr>
    </w:p>
    <w:p w14:paraId="7FCED383" w14:textId="3C954259" w:rsidR="00AE6D2D" w:rsidRDefault="00AE6D2D" w:rsidP="00AE6960">
      <w:pPr>
        <w:jc w:val="both"/>
        <w:rPr>
          <w:rFonts w:ascii="Times New Roman" w:hAnsi="Times New Roman" w:cs="Times New Roman"/>
        </w:rPr>
      </w:pPr>
    </w:p>
    <w:p w14:paraId="451F309D" w14:textId="5898E088" w:rsidR="00AE6D2D" w:rsidRDefault="00AE6D2D" w:rsidP="00AE6960">
      <w:pPr>
        <w:jc w:val="both"/>
        <w:rPr>
          <w:rFonts w:ascii="Times New Roman" w:hAnsi="Times New Roman" w:cs="Times New Roman"/>
        </w:rPr>
      </w:pPr>
    </w:p>
    <w:p w14:paraId="7BEAB804" w14:textId="76A25FE5" w:rsidR="00AE6D2D" w:rsidRDefault="00AE6D2D" w:rsidP="00AE6960">
      <w:pPr>
        <w:jc w:val="both"/>
        <w:rPr>
          <w:rFonts w:ascii="Times New Roman" w:hAnsi="Times New Roman" w:cs="Times New Roman"/>
        </w:rPr>
      </w:pPr>
    </w:p>
    <w:p w14:paraId="4E45CA81" w14:textId="66768982" w:rsidR="00AE6D2D" w:rsidRDefault="00AE6D2D" w:rsidP="00AE6960">
      <w:pPr>
        <w:jc w:val="both"/>
        <w:rPr>
          <w:rFonts w:ascii="Times New Roman" w:hAnsi="Times New Roman" w:cs="Times New Roman"/>
        </w:rPr>
      </w:pPr>
    </w:p>
    <w:p w14:paraId="6C86277A" w14:textId="71A558B2" w:rsidR="00AE6D2D" w:rsidRDefault="00AE6D2D" w:rsidP="00AE6960">
      <w:pPr>
        <w:jc w:val="both"/>
        <w:rPr>
          <w:rFonts w:ascii="Times New Roman" w:hAnsi="Times New Roman" w:cs="Times New Roman"/>
        </w:rPr>
      </w:pPr>
    </w:p>
    <w:p w14:paraId="6F489BB9" w14:textId="4F8AFA2C" w:rsidR="00AE6D2D" w:rsidRDefault="00AE6D2D" w:rsidP="00AE6960">
      <w:pPr>
        <w:jc w:val="both"/>
        <w:rPr>
          <w:rFonts w:ascii="Times New Roman" w:hAnsi="Times New Roman" w:cs="Times New Roman"/>
        </w:rPr>
      </w:pPr>
    </w:p>
    <w:p w14:paraId="21AC4E77" w14:textId="6A4AF4F5" w:rsidR="00AE6D2D" w:rsidRDefault="00AE6D2D" w:rsidP="00AE6960">
      <w:pPr>
        <w:jc w:val="both"/>
        <w:rPr>
          <w:rFonts w:ascii="Times New Roman" w:hAnsi="Times New Roman" w:cs="Times New Roman"/>
        </w:rPr>
      </w:pPr>
    </w:p>
    <w:p w14:paraId="58A45104" w14:textId="32C4E384" w:rsidR="00AE6D2D" w:rsidRDefault="00AE6D2D" w:rsidP="00AE6960">
      <w:pPr>
        <w:jc w:val="both"/>
        <w:rPr>
          <w:rFonts w:ascii="Times New Roman" w:hAnsi="Times New Roman" w:cs="Times New Roman"/>
        </w:rPr>
      </w:pPr>
    </w:p>
    <w:p w14:paraId="4659095B" w14:textId="60C8D00F" w:rsidR="00AE6D2D" w:rsidRDefault="00AE6D2D" w:rsidP="00AE6960">
      <w:pPr>
        <w:jc w:val="both"/>
        <w:rPr>
          <w:rFonts w:ascii="Times New Roman" w:hAnsi="Times New Roman" w:cs="Times New Roman"/>
        </w:rPr>
      </w:pPr>
    </w:p>
    <w:p w14:paraId="12E2ADC9" w14:textId="1D31C5CC" w:rsidR="00AE6D2D" w:rsidRDefault="00AE6D2D" w:rsidP="00AE6960">
      <w:pPr>
        <w:jc w:val="both"/>
        <w:rPr>
          <w:rFonts w:ascii="Times New Roman" w:hAnsi="Times New Roman" w:cs="Times New Roman"/>
        </w:rPr>
      </w:pPr>
    </w:p>
    <w:p w14:paraId="197DEB6B" w14:textId="0EBD2637" w:rsidR="00AE6D2D" w:rsidRDefault="00AE6D2D" w:rsidP="00AE6960">
      <w:pPr>
        <w:jc w:val="both"/>
        <w:rPr>
          <w:rFonts w:ascii="Times New Roman" w:hAnsi="Times New Roman" w:cs="Times New Roman"/>
        </w:rPr>
      </w:pPr>
    </w:p>
    <w:p w14:paraId="096FC441" w14:textId="1FC8B4E7" w:rsidR="00AE6D2D" w:rsidRDefault="00AE6D2D" w:rsidP="00AE6960">
      <w:pPr>
        <w:jc w:val="both"/>
        <w:rPr>
          <w:rFonts w:ascii="Times New Roman" w:hAnsi="Times New Roman" w:cs="Times New Roman"/>
        </w:rPr>
      </w:pPr>
    </w:p>
    <w:p w14:paraId="71D0B9BD" w14:textId="6F726DDC" w:rsidR="00AE6D2D" w:rsidRDefault="00AE6D2D" w:rsidP="00AE6960">
      <w:pPr>
        <w:jc w:val="both"/>
        <w:rPr>
          <w:rFonts w:ascii="Times New Roman" w:hAnsi="Times New Roman" w:cs="Times New Roman"/>
        </w:rPr>
      </w:pPr>
    </w:p>
    <w:p w14:paraId="13ED87D6" w14:textId="1A80DA69" w:rsidR="00AE6D2D" w:rsidRDefault="00AE6D2D" w:rsidP="00AE6960">
      <w:pPr>
        <w:jc w:val="both"/>
        <w:rPr>
          <w:rFonts w:ascii="Times New Roman" w:hAnsi="Times New Roman" w:cs="Times New Roman"/>
        </w:rPr>
      </w:pPr>
    </w:p>
    <w:p w14:paraId="5C47B46D" w14:textId="45E1A1F9" w:rsidR="00AE6D2D" w:rsidRDefault="00AE6D2D" w:rsidP="00AE6960">
      <w:pPr>
        <w:jc w:val="both"/>
        <w:rPr>
          <w:rFonts w:ascii="Times New Roman" w:hAnsi="Times New Roman" w:cs="Times New Roman"/>
        </w:rPr>
      </w:pPr>
    </w:p>
    <w:p w14:paraId="7C0FA844" w14:textId="7FB73E99" w:rsidR="00AE6D2D" w:rsidRDefault="00AE6D2D" w:rsidP="00AE6960">
      <w:pPr>
        <w:jc w:val="both"/>
        <w:rPr>
          <w:rFonts w:ascii="Times New Roman" w:hAnsi="Times New Roman" w:cs="Times New Roman"/>
        </w:rPr>
      </w:pPr>
    </w:p>
    <w:p w14:paraId="33E96433" w14:textId="1BB5D2AB" w:rsidR="00AE6D2D" w:rsidRDefault="00AE6D2D" w:rsidP="00AE6960">
      <w:pPr>
        <w:jc w:val="both"/>
        <w:rPr>
          <w:rFonts w:ascii="Times New Roman" w:hAnsi="Times New Roman" w:cs="Times New Roman"/>
        </w:rPr>
      </w:pPr>
    </w:p>
    <w:p w14:paraId="295FB14E" w14:textId="77777777" w:rsidR="00AE6D2D" w:rsidRDefault="00AE6D2D" w:rsidP="00AE6960">
      <w:pPr>
        <w:jc w:val="both"/>
        <w:rPr>
          <w:rFonts w:ascii="Times New Roman" w:hAnsi="Times New Roman" w:cs="Times New Roman"/>
        </w:rPr>
      </w:pPr>
    </w:p>
    <w:p w14:paraId="790A034F" w14:textId="6C2F617D" w:rsidR="00AE6960" w:rsidRPr="00A931BF" w:rsidRDefault="00AE6960" w:rsidP="00AE696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AE6D2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: </w:t>
      </w:r>
      <w:r w:rsidRPr="00A931BF">
        <w:rPr>
          <w:rFonts w:ascii="Times New Roman" w:hAnsi="Times New Roman" w:cs="Times New Roman"/>
        </w:rPr>
        <w:t>Follow-Up Survey</w:t>
      </w:r>
    </w:p>
    <w:p w14:paraId="102DF94B" w14:textId="77777777" w:rsidR="00AE6960" w:rsidRPr="00F726DC" w:rsidRDefault="00AE6960" w:rsidP="00AE6960">
      <w:pPr>
        <w:jc w:val="both"/>
        <w:rPr>
          <w:rFonts w:ascii="Times New Roman" w:hAnsi="Times New Roman" w:cs="Times New Roman"/>
        </w:rPr>
      </w:pPr>
    </w:p>
    <w:p w14:paraId="4EC17502" w14:textId="77777777" w:rsidR="00AE6960" w:rsidRPr="00F726DC" w:rsidRDefault="00AE6960" w:rsidP="00AE6960">
      <w:pPr>
        <w:jc w:val="both"/>
        <w:rPr>
          <w:rFonts w:ascii="Times New Roman" w:hAnsi="Times New Roman" w:cs="Times New Roman"/>
        </w:rPr>
      </w:pPr>
      <w:r w:rsidRPr="00F726DC">
        <w:rPr>
          <w:rFonts w:ascii="Times New Roman" w:hAnsi="Times New Roman" w:cs="Times New Roman"/>
        </w:rPr>
        <w:t>These questions were added in the second survey in addition to all baseline questions.</w:t>
      </w:r>
    </w:p>
    <w:p w14:paraId="6EB2A17E" w14:textId="77777777" w:rsidR="00AE6960" w:rsidRPr="00F726DC" w:rsidRDefault="00AE6960" w:rsidP="00AE6960">
      <w:pPr>
        <w:jc w:val="both"/>
        <w:rPr>
          <w:rFonts w:ascii="Times New Roman" w:hAnsi="Times New Roman" w:cs="Times New Roman"/>
        </w:rPr>
      </w:pPr>
    </w:p>
    <w:p w14:paraId="55EA61D2" w14:textId="77777777" w:rsidR="00AE6960" w:rsidRPr="00F726DC" w:rsidRDefault="00AE6960" w:rsidP="00AE6960">
      <w:pPr>
        <w:numPr>
          <w:ilvl w:val="0"/>
          <w:numId w:val="10"/>
        </w:numPr>
        <w:spacing w:before="240"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Has your clinical practice changed since you accessed KNOWoncology.org? Y/N</w:t>
      </w:r>
    </w:p>
    <w:p w14:paraId="1BB7A9A8" w14:textId="77777777" w:rsidR="00AE6960" w:rsidRPr="00F726DC" w:rsidRDefault="00AE6960" w:rsidP="00AE6960">
      <w:pPr>
        <w:numPr>
          <w:ilvl w:val="0"/>
          <w:numId w:val="10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If yes, in what ways? Click all that apply:  </w:t>
      </w:r>
    </w:p>
    <w:p w14:paraId="6FF448E0" w14:textId="77777777" w:rsidR="00AE6960" w:rsidRPr="00F726DC" w:rsidRDefault="00AE6960" w:rsidP="00AE6960">
      <w:pPr>
        <w:numPr>
          <w:ilvl w:val="1"/>
          <w:numId w:val="10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I feel more confident answering questions from patients related to natural products in cancer care </w:t>
      </w:r>
    </w:p>
    <w:p w14:paraId="099CB815" w14:textId="77777777" w:rsidR="00AE6960" w:rsidRPr="00F726DC" w:rsidRDefault="00AE6960" w:rsidP="00AE6960">
      <w:pPr>
        <w:numPr>
          <w:ilvl w:val="1"/>
          <w:numId w:val="10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My clinical decision making around natural products in cancer care is more evidence-based</w:t>
      </w:r>
    </w:p>
    <w:p w14:paraId="5C4EB719" w14:textId="77777777" w:rsidR="00AE6960" w:rsidRPr="00F726DC" w:rsidRDefault="00AE6960" w:rsidP="00AE6960">
      <w:pPr>
        <w:numPr>
          <w:ilvl w:val="1"/>
          <w:numId w:val="10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I have a greater understanding about herb-supplement-drug interactions</w:t>
      </w:r>
    </w:p>
    <w:p w14:paraId="52D32022" w14:textId="77777777" w:rsidR="00AE6960" w:rsidRPr="00F726DC" w:rsidRDefault="00AE6960" w:rsidP="00AE6960">
      <w:pPr>
        <w:numPr>
          <w:ilvl w:val="1"/>
          <w:numId w:val="10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I feel more comfortable recommending natural products I didn’t recommend before</w:t>
      </w:r>
    </w:p>
    <w:p w14:paraId="0884A154" w14:textId="77777777" w:rsidR="00AE6960" w:rsidRPr="00F726DC" w:rsidRDefault="00AE6960" w:rsidP="00AE6960">
      <w:pPr>
        <w:numPr>
          <w:ilvl w:val="1"/>
          <w:numId w:val="10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Other (please specify): ________________________</w:t>
      </w:r>
    </w:p>
    <w:p w14:paraId="632DD959" w14:textId="77777777" w:rsidR="00AE6960" w:rsidRPr="00F726DC" w:rsidRDefault="00AE6960" w:rsidP="00AE6960">
      <w:pPr>
        <w:numPr>
          <w:ilvl w:val="0"/>
          <w:numId w:val="10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What improvements do you recommend for </w:t>
      </w:r>
      <w:proofErr w:type="spell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KNOWoncology</w:t>
      </w:r>
      <w:proofErr w:type="spellEnd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?</w:t>
      </w:r>
    </w:p>
    <w:p w14:paraId="70F81042" w14:textId="77777777" w:rsidR="00AE6960" w:rsidRPr="00F726DC" w:rsidRDefault="00AE6960" w:rsidP="00AE6960">
      <w:pPr>
        <w:numPr>
          <w:ilvl w:val="1"/>
          <w:numId w:val="10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Change user interface</w:t>
      </w:r>
    </w:p>
    <w:p w14:paraId="7794A783" w14:textId="77777777" w:rsidR="00AE6960" w:rsidRPr="00F726DC" w:rsidRDefault="00AE6960" w:rsidP="00AE6960">
      <w:pPr>
        <w:numPr>
          <w:ilvl w:val="1"/>
          <w:numId w:val="10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Improve search engine</w:t>
      </w:r>
    </w:p>
    <w:p w14:paraId="1CEB5064" w14:textId="77777777" w:rsidR="00AE6960" w:rsidRPr="00F726DC" w:rsidRDefault="00AE6960" w:rsidP="00AE6960">
      <w:pPr>
        <w:numPr>
          <w:ilvl w:val="1"/>
          <w:numId w:val="10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Edit summaries more carefully</w:t>
      </w:r>
    </w:p>
    <w:p w14:paraId="0A77D34A" w14:textId="77777777" w:rsidR="00AE6960" w:rsidRPr="00F726DC" w:rsidRDefault="00AE6960" w:rsidP="00AE6960">
      <w:pPr>
        <w:numPr>
          <w:ilvl w:val="1"/>
          <w:numId w:val="10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Change the summary composition (explain - open text </w:t>
      </w:r>
      <w:proofErr w:type="gram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box)_</w:t>
      </w:r>
      <w:proofErr w:type="gramEnd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_________</w:t>
      </w:r>
    </w:p>
    <w:p w14:paraId="31F171E2" w14:textId="77777777" w:rsidR="00AE6960" w:rsidRPr="00F726DC" w:rsidRDefault="00AE6960" w:rsidP="00AE6960">
      <w:pPr>
        <w:numPr>
          <w:ilvl w:val="1"/>
          <w:numId w:val="10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Add clinical tips</w:t>
      </w:r>
    </w:p>
    <w:p w14:paraId="16AAC731" w14:textId="77777777" w:rsidR="00AE6960" w:rsidRPr="00F726DC" w:rsidRDefault="00AE6960" w:rsidP="00AE6960">
      <w:pPr>
        <w:numPr>
          <w:ilvl w:val="1"/>
          <w:numId w:val="10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Add features (open text </w:t>
      </w:r>
      <w:proofErr w:type="gram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box)_</w:t>
      </w:r>
      <w:proofErr w:type="gramEnd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_____________</w:t>
      </w:r>
    </w:p>
    <w:p w14:paraId="30A85F58" w14:textId="77777777" w:rsidR="00AE6960" w:rsidRPr="00F726DC" w:rsidRDefault="00AE6960" w:rsidP="00AE6960">
      <w:pPr>
        <w:numPr>
          <w:ilvl w:val="1"/>
          <w:numId w:val="10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Create an app</w:t>
      </w:r>
    </w:p>
    <w:p w14:paraId="465E83D1" w14:textId="77777777" w:rsidR="00AE6960" w:rsidRPr="00F726DC" w:rsidRDefault="00AE6960" w:rsidP="00AE6960">
      <w:pPr>
        <w:numPr>
          <w:ilvl w:val="1"/>
          <w:numId w:val="10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Integrate into existing information resources </w:t>
      </w:r>
      <w:proofErr w:type="spell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eg.</w:t>
      </w:r>
      <w:proofErr w:type="spellEnd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 EPIC, UpToDate, Natural Medicine Research Collaboration</w:t>
      </w:r>
    </w:p>
    <w:p w14:paraId="32F3C264" w14:textId="77777777" w:rsidR="00AE6960" w:rsidRPr="00F726DC" w:rsidRDefault="00AE6960" w:rsidP="00AE6960">
      <w:pPr>
        <w:numPr>
          <w:ilvl w:val="1"/>
          <w:numId w:val="10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link out to additional </w:t>
      </w:r>
      <w:proofErr w:type="gram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internet based</w:t>
      </w:r>
      <w:proofErr w:type="gramEnd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 resources</w:t>
      </w:r>
    </w:p>
    <w:p w14:paraId="4C754B85" w14:textId="77777777" w:rsidR="00AE6960" w:rsidRPr="00F726DC" w:rsidRDefault="00AE6960" w:rsidP="00AE6960">
      <w:pPr>
        <w:numPr>
          <w:ilvl w:val="1"/>
          <w:numId w:val="10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Other______________________</w:t>
      </w:r>
    </w:p>
    <w:p w14:paraId="4ADF1B50" w14:textId="77777777" w:rsidR="00AE6960" w:rsidRPr="00F726DC" w:rsidRDefault="00AE6960" w:rsidP="00AE6960">
      <w:pPr>
        <w:numPr>
          <w:ilvl w:val="0"/>
          <w:numId w:val="10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If </w:t>
      </w:r>
      <w:proofErr w:type="spell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KNOWoncology</w:t>
      </w:r>
      <w:proofErr w:type="spellEnd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 were to change how it summarized studies, what would be enough data to meet your information needs?</w:t>
      </w:r>
    </w:p>
    <w:p w14:paraId="6C279869" w14:textId="77777777" w:rsidR="00AE6960" w:rsidRPr="00F726DC" w:rsidRDefault="00AE6960" w:rsidP="00AE6960">
      <w:pPr>
        <w:numPr>
          <w:ilvl w:val="1"/>
          <w:numId w:val="10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Just a citation with link to PubMed abstract/EMBASE abstract</w:t>
      </w:r>
    </w:p>
    <w:p w14:paraId="460EF7DE" w14:textId="77777777" w:rsidR="00AE6960" w:rsidRPr="00F726DC" w:rsidRDefault="00AE6960" w:rsidP="00AE6960">
      <w:pPr>
        <w:numPr>
          <w:ilvl w:val="1"/>
          <w:numId w:val="10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2-3 sentence simple language summary with link to study</w:t>
      </w:r>
    </w:p>
    <w:p w14:paraId="4747E613" w14:textId="77777777" w:rsidR="00AE6960" w:rsidRPr="00F726DC" w:rsidRDefault="00AE6960" w:rsidP="00AE6960">
      <w:pPr>
        <w:numPr>
          <w:ilvl w:val="1"/>
          <w:numId w:val="10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Full summary with details on PICO/population, intervention, study design and outcomes</w:t>
      </w:r>
    </w:p>
    <w:p w14:paraId="2C524C5B" w14:textId="77777777" w:rsidR="00AE6960" w:rsidRPr="00F726DC" w:rsidRDefault="00AE6960" w:rsidP="00AE6960">
      <w:pPr>
        <w:numPr>
          <w:ilvl w:val="1"/>
          <w:numId w:val="10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Other (please specify): _______________________________</w:t>
      </w:r>
    </w:p>
    <w:p w14:paraId="6C4816A6" w14:textId="77777777" w:rsidR="00AE6960" w:rsidRPr="00F726DC" w:rsidRDefault="00AE6960" w:rsidP="00AE6960">
      <w:pPr>
        <w:numPr>
          <w:ilvl w:val="0"/>
          <w:numId w:val="10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How valuable are the curated abstracts/drop down PICO summaries to you? (1 = Not at all important, 2 = Somewhat important, 3 = Important, 4 = Very Important)</w:t>
      </w:r>
    </w:p>
    <w:p w14:paraId="2499C51C" w14:textId="77777777" w:rsidR="00AE6960" w:rsidRPr="00F726DC" w:rsidRDefault="00AE6960" w:rsidP="00AE6960">
      <w:pPr>
        <w:numPr>
          <w:ilvl w:val="0"/>
          <w:numId w:val="10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lastRenderedPageBreak/>
        <w:t>How valuable was the Cochrane quality/risk assessment tool included in some of the summaries? (1= Not at all important, 2 = Somewhat important, 3 = Important, 4 = Very Important)</w:t>
      </w:r>
    </w:p>
    <w:p w14:paraId="3A2B7EBE" w14:textId="77777777" w:rsidR="00AE6960" w:rsidRPr="00F726DC" w:rsidRDefault="00AE6960" w:rsidP="00AE6960">
      <w:pPr>
        <w:numPr>
          <w:ilvl w:val="0"/>
          <w:numId w:val="10"/>
        </w:num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Would you recommend KNOWoncology.org to a colleague? Y/</w:t>
      </w:r>
      <w:proofErr w:type="gram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N  Why</w:t>
      </w:r>
      <w:proofErr w:type="gramEnd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/why not?_____________</w:t>
      </w:r>
    </w:p>
    <w:p w14:paraId="31AA0203" w14:textId="77777777" w:rsidR="00AE6960" w:rsidRDefault="00AE6960" w:rsidP="00AE6960">
      <w:pPr>
        <w:numPr>
          <w:ilvl w:val="0"/>
          <w:numId w:val="10"/>
        </w:num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 xml:space="preserve">Would you recommend KNOWoncology.org to your professional organization? Y/N Why/why </w:t>
      </w:r>
      <w:proofErr w:type="gramStart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not?_</w:t>
      </w:r>
      <w:proofErr w:type="gramEnd"/>
      <w:r w:rsidRPr="00F726DC">
        <w:rPr>
          <w:rFonts w:ascii="Times New Roman" w:eastAsia="Times New Roman" w:hAnsi="Times New Roman" w:cs="Times New Roman"/>
          <w:color w:val="000000"/>
          <w:lang w:eastAsia="en-CA"/>
        </w:rPr>
        <w:t>________________________</w:t>
      </w:r>
    </w:p>
    <w:p w14:paraId="621BEF66" w14:textId="74A0E4EC" w:rsidR="00AE6960" w:rsidRDefault="00AE6960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5B7B2D24" w14:textId="1F7F9E37" w:rsidR="00AE6960" w:rsidRDefault="00AE6960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7DE5592D" w14:textId="629B1233" w:rsidR="00AE6960" w:rsidRDefault="00AE6960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72161C4B" w14:textId="55486D6B" w:rsidR="00AE6960" w:rsidRDefault="00AE6960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569A8B98" w14:textId="01EA2B60" w:rsidR="00AE6960" w:rsidRDefault="00AE6960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0F8EBD99" w14:textId="02ABAA92" w:rsidR="00AE6960" w:rsidRDefault="00AE6960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0EBB4DD4" w14:textId="42A566A1" w:rsidR="00AE6960" w:rsidRDefault="00AE6960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0DFBE3E0" w14:textId="77777777" w:rsidR="00AE6960" w:rsidRDefault="00AE6960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5B2BF983" w14:textId="32943551" w:rsidR="00AE6960" w:rsidRDefault="00AE6960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7ACE28AF" w14:textId="51FBAD9F" w:rsidR="00AE6960" w:rsidRDefault="00AE6960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3F4083E7" w14:textId="29111846" w:rsidR="00AE6960" w:rsidRDefault="00AE6960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0FDD09BA" w14:textId="2DCAE54F" w:rsidR="00AE6960" w:rsidRDefault="00AE6960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5BCBDF24" w14:textId="373C40F2" w:rsidR="00AE6960" w:rsidRDefault="00AE6960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1D9447BA" w14:textId="5C906CCE" w:rsidR="00AE6960" w:rsidRDefault="00AE6960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2BAB0A8E" w14:textId="5BC0BCC1" w:rsidR="00AE6960" w:rsidRDefault="00AE6960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0C1629C8" w14:textId="26AF9EBB" w:rsidR="00AE6960" w:rsidRDefault="00AE6960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017BF71E" w14:textId="0F6DA1E1" w:rsidR="00AE6D2D" w:rsidRDefault="00AE6D2D" w:rsidP="00AE6D2D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7BE7F77F" w14:textId="77777777" w:rsidR="007B294A" w:rsidRPr="00A94B54" w:rsidRDefault="007B294A" w:rsidP="00AE6D2D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0BC3FC37" w14:textId="77777777" w:rsidR="00AE6D2D" w:rsidRPr="00A94B54" w:rsidRDefault="00AE6D2D" w:rsidP="00AE6D2D">
      <w:pPr>
        <w:jc w:val="both"/>
        <w:rPr>
          <w:rFonts w:ascii="Times New Roman" w:hAnsi="Times New Roman" w:cs="Times New Roman"/>
        </w:rPr>
      </w:pPr>
      <w:r w:rsidRPr="00A94B54"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/>
        </w:rPr>
        <w:t>3</w:t>
      </w:r>
      <w:r w:rsidRPr="00A94B54">
        <w:rPr>
          <w:rFonts w:ascii="Times New Roman" w:hAnsi="Times New Roman" w:cs="Times New Roman"/>
        </w:rPr>
        <w:t>: Qualitative Feedback</w:t>
      </w:r>
      <w:r>
        <w:rPr>
          <w:rFonts w:ascii="Times New Roman" w:hAnsi="Times New Roman" w:cs="Times New Roman"/>
        </w:rPr>
        <w:t xml:space="preserve"> from open ended questions</w:t>
      </w:r>
    </w:p>
    <w:p w14:paraId="78AF73F0" w14:textId="77777777" w:rsidR="00AE6D2D" w:rsidRPr="00E1680F" w:rsidRDefault="00AE6D2D" w:rsidP="00AE6D2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r w:rsidRPr="00A94B54">
        <w:rPr>
          <w:rFonts w:ascii="Times New Roman" w:hAnsi="Times New Roman" w:cs="Times New Roman"/>
          <w:i/>
          <w:iCs/>
        </w:rPr>
        <w:t>Why would you recommend KNOW to a colleague or why not</w:t>
      </w:r>
      <w:r>
        <w:rPr>
          <w:rFonts w:ascii="Times New Roman" w:hAnsi="Times New Roman" w:cs="Times New Roman"/>
        </w:rPr>
        <w:t>?</w:t>
      </w:r>
      <w:proofErr w:type="gramStart"/>
      <w:r>
        <w:rPr>
          <w:rFonts w:ascii="Times New Roman" w:hAnsi="Times New Roman" w:cs="Times New Roman"/>
        </w:rPr>
        <w:t>”;</w:t>
      </w:r>
      <w:proofErr w:type="gramEnd"/>
    </w:p>
    <w:p w14:paraId="7DFFBF19" w14:textId="77777777" w:rsidR="00AE6D2D" w:rsidRPr="00B44025" w:rsidRDefault="00AE6D2D" w:rsidP="00AE6D2D">
      <w:pPr>
        <w:spacing w:before="240" w:after="240"/>
        <w:jc w:val="both"/>
        <w:rPr>
          <w:rFonts w:ascii="Times New Roman" w:eastAsia="Times New Roman" w:hAnsi="Times New Roman" w:cs="Times New Roman"/>
          <w:color w:val="000000"/>
          <w:lang w:eastAsia="en-CA"/>
        </w:rPr>
      </w:pPr>
      <w:r w:rsidRPr="00B44025">
        <w:rPr>
          <w:rFonts w:ascii="Times New Roman" w:eastAsia="Times New Roman" w:hAnsi="Times New Roman" w:cs="Times New Roman"/>
          <w:color w:val="000000"/>
          <w:lang w:eastAsia="en-CA"/>
        </w:rPr>
        <w:t xml:space="preserve"> “Not better than </w:t>
      </w:r>
      <w:proofErr w:type="spellStart"/>
      <w:r w:rsidRPr="00B44025">
        <w:rPr>
          <w:rFonts w:ascii="Times New Roman" w:eastAsia="Times New Roman" w:hAnsi="Times New Roman" w:cs="Times New Roman"/>
          <w:color w:val="000000"/>
          <w:lang w:eastAsia="en-CA"/>
        </w:rPr>
        <w:t>Pubmed</w:t>
      </w:r>
      <w:proofErr w:type="spellEnd"/>
      <w:proofErr w:type="gramStart"/>
      <w:r w:rsidRPr="00B44025">
        <w:rPr>
          <w:rFonts w:ascii="Times New Roman" w:eastAsia="Times New Roman" w:hAnsi="Times New Roman" w:cs="Times New Roman"/>
          <w:color w:val="000000"/>
          <w:lang w:eastAsia="en-CA"/>
        </w:rPr>
        <w:t>”</w:t>
      </w: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 </w:t>
      </w:r>
      <w:r w:rsidRPr="00B44025">
        <w:rPr>
          <w:rFonts w:ascii="Times New Roman" w:eastAsia="Times New Roman" w:hAnsi="Times New Roman" w:cs="Times New Roman"/>
          <w:color w:val="000000"/>
          <w:lang w:eastAsia="en-CA"/>
        </w:rPr>
        <w:t>”Very</w:t>
      </w:r>
      <w:proofErr w:type="gramEnd"/>
      <w:r w:rsidRPr="00B44025">
        <w:rPr>
          <w:rFonts w:ascii="Times New Roman" w:eastAsia="Times New Roman" w:hAnsi="Times New Roman" w:cs="Times New Roman"/>
          <w:color w:val="000000"/>
          <w:lang w:eastAsia="en-CA"/>
        </w:rPr>
        <w:t xml:space="preserve"> helpful for practice and patient management” </w:t>
      </w:r>
      <w:r>
        <w:rPr>
          <w:rFonts w:ascii="Times New Roman" w:eastAsia="Times New Roman" w:hAnsi="Times New Roman" w:cs="Times New Roman"/>
          <w:color w:val="000000"/>
          <w:lang w:eastAsia="en-CA"/>
        </w:rPr>
        <w:t>“</w:t>
      </w:r>
      <w:r w:rsidRPr="00B44025">
        <w:rPr>
          <w:rFonts w:ascii="Times New Roman" w:eastAsia="Times New Roman" w:hAnsi="Times New Roman" w:cs="Times New Roman"/>
          <w:color w:val="000000"/>
          <w:lang w:eastAsia="en-CA"/>
        </w:rPr>
        <w:t>It is a useful tool that can help save time and improve quality of care” “We need more evidence-based resources in integrative oncology.” “</w:t>
      </w:r>
      <w:proofErr w:type="gramStart"/>
      <w:r w:rsidRPr="00B44025">
        <w:rPr>
          <w:rFonts w:ascii="Times New Roman" w:eastAsia="Times New Roman" w:hAnsi="Times New Roman" w:cs="Times New Roman"/>
          <w:color w:val="000000"/>
          <w:lang w:eastAsia="en-CA"/>
        </w:rPr>
        <w:t>resource</w:t>
      </w:r>
      <w:proofErr w:type="gramEnd"/>
      <w:r w:rsidRPr="00B44025">
        <w:rPr>
          <w:rFonts w:ascii="Times New Roman" w:eastAsia="Times New Roman" w:hAnsi="Times New Roman" w:cs="Times New Roman"/>
          <w:color w:val="000000"/>
          <w:lang w:eastAsia="en-CA"/>
        </w:rPr>
        <w:t xml:space="preserve"> that many do not know of” “It's a comprehensive tool to help guide evidence based integrative oncology recommendations” </w:t>
      </w:r>
      <w:r>
        <w:rPr>
          <w:rFonts w:ascii="Times New Roman" w:eastAsia="Times New Roman" w:hAnsi="Times New Roman" w:cs="Times New Roman"/>
          <w:color w:val="000000"/>
          <w:lang w:eastAsia="en-CA"/>
        </w:rPr>
        <w:t>“</w:t>
      </w:r>
      <w:r w:rsidRPr="00B44025">
        <w:rPr>
          <w:rFonts w:ascii="Times New Roman" w:eastAsia="Times New Roman" w:hAnsi="Times New Roman" w:cs="Times New Roman"/>
          <w:color w:val="000000"/>
          <w:lang w:eastAsia="en-CA"/>
        </w:rPr>
        <w:t>reliability”</w:t>
      </w: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 “</w:t>
      </w:r>
      <w:r w:rsidRPr="00B44025">
        <w:rPr>
          <w:rFonts w:ascii="Times New Roman" w:eastAsia="Times New Roman" w:hAnsi="Times New Roman" w:cs="Times New Roman"/>
          <w:color w:val="000000"/>
          <w:lang w:eastAsia="en-CA"/>
        </w:rPr>
        <w:t>It is a useful tool that can help save time and improve quality of care” “I would recommend this to my organization so we have a database to link integrative oncology to our traditional practice.” “helpful” “great resource” “Loved the summaries, evidence based”</w:t>
      </w:r>
    </w:p>
    <w:p w14:paraId="575322E2" w14:textId="77777777" w:rsidR="00AE6D2D" w:rsidRDefault="00AE6D2D" w:rsidP="00AE6D2D">
      <w:pPr>
        <w:spacing w:before="240" w:after="240"/>
        <w:jc w:val="both"/>
        <w:rPr>
          <w:rFonts w:ascii="Times New Roman" w:eastAsia="Times New Roman" w:hAnsi="Times New Roman" w:cs="Times New Roman"/>
          <w:color w:val="000000"/>
          <w:lang w:eastAsia="en-CA"/>
        </w:rPr>
      </w:pPr>
      <w:r>
        <w:rPr>
          <w:rFonts w:ascii="Times New Roman" w:eastAsia="Times New Roman" w:hAnsi="Times New Roman" w:cs="Times New Roman"/>
          <w:color w:val="000000"/>
          <w:lang w:eastAsia="en-CA"/>
        </w:rPr>
        <w:t>“</w:t>
      </w:r>
      <w:r w:rsidRPr="00A94B54">
        <w:rPr>
          <w:rFonts w:ascii="Times New Roman" w:eastAsia="Times New Roman" w:hAnsi="Times New Roman" w:cs="Times New Roman"/>
          <w:i/>
          <w:iCs/>
          <w:color w:val="000000"/>
          <w:lang w:eastAsia="en-CA"/>
        </w:rPr>
        <w:t>Why would you recommend KNOW to a professional organization or why not?</w:t>
      </w:r>
      <w:r>
        <w:rPr>
          <w:rFonts w:ascii="Times New Roman" w:eastAsia="Times New Roman" w:hAnsi="Times New Roman" w:cs="Times New Roman"/>
          <w:color w:val="000000"/>
          <w:lang w:eastAsia="en-CA"/>
        </w:rPr>
        <w:t>”</w:t>
      </w:r>
    </w:p>
    <w:p w14:paraId="2B6E1B3C" w14:textId="77777777" w:rsidR="00AE6D2D" w:rsidRPr="00B44025" w:rsidRDefault="00AE6D2D" w:rsidP="00AE6D2D">
      <w:pPr>
        <w:spacing w:before="240" w:after="240"/>
        <w:jc w:val="both"/>
        <w:rPr>
          <w:rFonts w:ascii="Times New Roman" w:eastAsia="Times New Roman" w:hAnsi="Times New Roman" w:cs="Times New Roman"/>
          <w:color w:val="000000"/>
          <w:lang w:eastAsia="en-CA"/>
        </w:rPr>
      </w:pPr>
      <w:r w:rsidRPr="00B44025">
        <w:rPr>
          <w:rFonts w:ascii="Times New Roman" w:eastAsia="Times New Roman" w:hAnsi="Times New Roman" w:cs="Times New Roman"/>
          <w:color w:val="000000"/>
          <w:lang w:eastAsia="en-CA"/>
        </w:rPr>
        <w:t xml:space="preserve">“I didn't find it more helpful than </w:t>
      </w:r>
      <w:proofErr w:type="spellStart"/>
      <w:r w:rsidRPr="00B44025">
        <w:rPr>
          <w:rFonts w:ascii="Times New Roman" w:eastAsia="Times New Roman" w:hAnsi="Times New Roman" w:cs="Times New Roman"/>
          <w:color w:val="000000"/>
          <w:lang w:eastAsia="en-CA"/>
        </w:rPr>
        <w:t>Pubmed</w:t>
      </w:r>
      <w:proofErr w:type="spellEnd"/>
      <w:r w:rsidRPr="00B44025">
        <w:rPr>
          <w:rFonts w:ascii="Times New Roman" w:eastAsia="Times New Roman" w:hAnsi="Times New Roman" w:cs="Times New Roman"/>
          <w:color w:val="000000"/>
          <w:lang w:eastAsia="en-CA"/>
        </w:rPr>
        <w:t xml:space="preserve">” “I would recommend this to my </w:t>
      </w:r>
      <w:proofErr w:type="gramStart"/>
      <w:r w:rsidRPr="00B44025">
        <w:rPr>
          <w:rFonts w:ascii="Times New Roman" w:eastAsia="Times New Roman" w:hAnsi="Times New Roman" w:cs="Times New Roman"/>
          <w:color w:val="000000"/>
          <w:lang w:eastAsia="en-CA"/>
        </w:rPr>
        <w:t>organization</w:t>
      </w:r>
      <w:proofErr w:type="gramEnd"/>
      <w:r w:rsidRPr="00B44025">
        <w:rPr>
          <w:rFonts w:ascii="Times New Roman" w:eastAsia="Times New Roman" w:hAnsi="Times New Roman" w:cs="Times New Roman"/>
          <w:color w:val="000000"/>
          <w:lang w:eastAsia="en-CA"/>
        </w:rPr>
        <w:t xml:space="preserve"> so we have a database to link integrative oncology to our traditional practice."</w:t>
      </w: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 </w:t>
      </w:r>
      <w:r w:rsidRPr="00B44025">
        <w:rPr>
          <w:rFonts w:ascii="Times New Roman" w:eastAsia="Times New Roman" w:hAnsi="Times New Roman" w:cs="Times New Roman"/>
          <w:color w:val="000000"/>
          <w:lang w:eastAsia="en-CA"/>
        </w:rPr>
        <w:t xml:space="preserve">“It is very informational and </w:t>
      </w:r>
      <w:proofErr w:type="gramStart"/>
      <w:r w:rsidRPr="00B44025">
        <w:rPr>
          <w:rFonts w:ascii="Times New Roman" w:eastAsia="Times New Roman" w:hAnsi="Times New Roman" w:cs="Times New Roman"/>
          <w:color w:val="000000"/>
          <w:lang w:eastAsia="en-CA"/>
        </w:rPr>
        <w:t>educational, and</w:t>
      </w:r>
      <w:proofErr w:type="gramEnd"/>
      <w:r w:rsidRPr="00B44025">
        <w:rPr>
          <w:rFonts w:ascii="Times New Roman" w:eastAsia="Times New Roman" w:hAnsi="Times New Roman" w:cs="Times New Roman"/>
          <w:color w:val="000000"/>
          <w:lang w:eastAsia="en-CA"/>
        </w:rPr>
        <w:t xml:space="preserve"> is easy to use.” “I am interested in Integrative Oncology and found KNOW to be a good go to website”</w:t>
      </w: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 “</w:t>
      </w:r>
      <w:r w:rsidRPr="00B44025">
        <w:rPr>
          <w:rFonts w:ascii="Times New Roman" w:eastAsia="Times New Roman" w:hAnsi="Times New Roman" w:cs="Times New Roman"/>
          <w:color w:val="000000"/>
          <w:lang w:eastAsia="en-CA"/>
        </w:rPr>
        <w:t xml:space="preserve">A credible resource is always worthwhile sharing” “great resource” “reliability” “It's a comprehensive tool to help guide evidence based integrative oncology recommendations” </w:t>
      </w:r>
      <w:r>
        <w:rPr>
          <w:rFonts w:ascii="Times New Roman" w:eastAsia="Times New Roman" w:hAnsi="Times New Roman" w:cs="Times New Roman"/>
          <w:color w:val="000000"/>
          <w:lang w:eastAsia="en-CA"/>
        </w:rPr>
        <w:t>“</w:t>
      </w:r>
      <w:r w:rsidRPr="00B44025">
        <w:rPr>
          <w:rFonts w:ascii="Times New Roman" w:eastAsia="Times New Roman" w:hAnsi="Times New Roman" w:cs="Times New Roman"/>
          <w:color w:val="000000"/>
          <w:lang w:eastAsia="en-CA"/>
        </w:rPr>
        <w:t>It brings a lot of useful information together into one place. Unlike a pub med search, you do not need to scroll through hundreds of studies to find what you need.” “I will once the Interactions tab is functional. I would use this tab to help determine if any natural products have been reported to interact with conventional drugs my company manufactures, any same-class drugs, or traditional chemotherapies we may use as comparators in our clinical trials.” “</w:t>
      </w:r>
      <w:proofErr w:type="gramStart"/>
      <w:r w:rsidRPr="00B44025">
        <w:rPr>
          <w:rFonts w:ascii="Times New Roman" w:eastAsia="Times New Roman" w:hAnsi="Times New Roman" w:cs="Times New Roman"/>
          <w:color w:val="000000"/>
          <w:lang w:eastAsia="en-CA"/>
        </w:rPr>
        <w:t>Again</w:t>
      </w:r>
      <w:proofErr w:type="gramEnd"/>
      <w:r w:rsidRPr="00B44025">
        <w:rPr>
          <w:rFonts w:ascii="Times New Roman" w:eastAsia="Times New Roman" w:hAnsi="Times New Roman" w:cs="Times New Roman"/>
          <w:color w:val="000000"/>
          <w:lang w:eastAsia="en-CA"/>
        </w:rPr>
        <w:t xml:space="preserve"> it is a great resource to augment the other available natural supplement websites.” “We need more evidence-based resources in integrative oncology.”</w:t>
      </w:r>
    </w:p>
    <w:p w14:paraId="5C60C186" w14:textId="77777777" w:rsidR="00AE6D2D" w:rsidRDefault="00AE6D2D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42ED52AF" w14:textId="3A178C30" w:rsidR="00AE6960" w:rsidRDefault="00AE6960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3469DA8A" w14:textId="5BF1B673" w:rsidR="00AE6D2D" w:rsidRDefault="00AE6D2D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62F13D35" w14:textId="5BC5F584" w:rsidR="00AE6D2D" w:rsidRDefault="00AE6D2D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5468ABEF" w14:textId="77777777" w:rsidR="00AE6D2D" w:rsidRDefault="00AE6D2D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33DDAA3E" w14:textId="0D0EBD46" w:rsidR="00AE6960" w:rsidRDefault="00AE6960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097FDCE8" w14:textId="094A65C9" w:rsidR="007B294A" w:rsidRDefault="007B294A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062F77A9" w14:textId="660E453D" w:rsidR="007B294A" w:rsidRDefault="007B294A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4C8333DD" w14:textId="6069850B" w:rsidR="007B294A" w:rsidRDefault="007B294A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4B21D614" w14:textId="77777777" w:rsidR="007B294A" w:rsidRDefault="007B294A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4CAC3CEA" w14:textId="77777777" w:rsidR="00AE6D2D" w:rsidRPr="00C95248" w:rsidRDefault="00AE6D2D" w:rsidP="00AE6D2D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95248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pplementary Table </w:t>
      </w:r>
      <w:r w:rsidRPr="00C95248">
        <w:rPr>
          <w:rFonts w:ascii="Times New Roman" w:eastAsia="Times New Roman" w:hAnsi="Times New Roman" w:cs="Times New Roman"/>
          <w:color w:val="000000"/>
          <w:sz w:val="24"/>
          <w:szCs w:val="24"/>
        </w:rPr>
        <w:t>1 – Websites commonly used by Oncology Healthcare Provider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1962"/>
        <w:gridCol w:w="1664"/>
        <w:gridCol w:w="1894"/>
        <w:gridCol w:w="1432"/>
      </w:tblGrid>
      <w:tr w:rsidR="00AE6D2D" w:rsidRPr="00F726DC" w14:paraId="2E6E402A" w14:textId="77777777" w:rsidTr="00C05694">
        <w:trPr>
          <w:trHeight w:val="284"/>
        </w:trPr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9C9A8" w14:textId="77777777" w:rsidR="00AE6D2D" w:rsidRPr="00F726DC" w:rsidRDefault="00AE6D2D" w:rsidP="00C0569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9F40B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Providers</w:t>
            </w:r>
          </w:p>
          <w:p w14:paraId="250424D0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39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4F8BC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grative/CAM Providers</w:t>
            </w:r>
          </w:p>
          <w:p w14:paraId="78C70E79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21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3316B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earch Staff</w:t>
            </w:r>
          </w:p>
          <w:p w14:paraId="4F0B9A48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5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A8FC8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  <w:p w14:paraId="7ADA940A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65</w:t>
            </w:r>
          </w:p>
        </w:tc>
      </w:tr>
      <w:tr w:rsidR="00AE6D2D" w:rsidRPr="00F726DC" w14:paraId="13B74664" w14:textId="77777777" w:rsidTr="00C05694">
        <w:trPr>
          <w:trHeight w:val="284"/>
        </w:trPr>
        <w:tc>
          <w:tcPr>
            <w:tcW w:w="1286" w:type="pct"/>
            <w:tcBorders>
              <w:top w:val="single" w:sz="4" w:space="0" w:color="auto"/>
            </w:tcBorders>
            <w:vAlign w:val="center"/>
          </w:tcPr>
          <w:p w14:paraId="56A060E6" w14:textId="77777777" w:rsidR="00AE6D2D" w:rsidRPr="00F726DC" w:rsidRDefault="00AE6D2D" w:rsidP="00C0569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orial Sloan Kettering Cancer Center</w:t>
            </w:r>
          </w:p>
        </w:tc>
        <w:tc>
          <w:tcPr>
            <w:tcW w:w="1048" w:type="pct"/>
            <w:tcBorders>
              <w:top w:val="single" w:sz="4" w:space="0" w:color="auto"/>
            </w:tcBorders>
            <w:vAlign w:val="center"/>
          </w:tcPr>
          <w:p w14:paraId="61B248FF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89" w:type="pct"/>
            <w:tcBorders>
              <w:top w:val="single" w:sz="4" w:space="0" w:color="auto"/>
            </w:tcBorders>
            <w:vAlign w:val="center"/>
          </w:tcPr>
          <w:p w14:paraId="0FA738A1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14:paraId="1D3431BC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14:paraId="7664CA71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6)</w:t>
            </w:r>
          </w:p>
        </w:tc>
      </w:tr>
      <w:tr w:rsidR="00AE6D2D" w:rsidRPr="00F726DC" w14:paraId="6E2DD727" w14:textId="77777777" w:rsidTr="00C05694">
        <w:trPr>
          <w:trHeight w:val="284"/>
        </w:trPr>
        <w:tc>
          <w:tcPr>
            <w:tcW w:w="1286" w:type="pct"/>
            <w:vAlign w:val="center"/>
          </w:tcPr>
          <w:p w14:paraId="79142F2F" w14:textId="77777777" w:rsidR="00AE6D2D" w:rsidRPr="00F726DC" w:rsidRDefault="00AE6D2D" w:rsidP="00C0569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 To Date</w:t>
            </w:r>
          </w:p>
        </w:tc>
        <w:tc>
          <w:tcPr>
            <w:tcW w:w="1048" w:type="pct"/>
            <w:vAlign w:val="center"/>
          </w:tcPr>
          <w:p w14:paraId="16631B82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9" w:type="pct"/>
            <w:vAlign w:val="center"/>
          </w:tcPr>
          <w:p w14:paraId="73230066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12" w:type="pct"/>
            <w:vAlign w:val="center"/>
          </w:tcPr>
          <w:p w14:paraId="20D32F69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pct"/>
            <w:vAlign w:val="center"/>
          </w:tcPr>
          <w:p w14:paraId="60CE876A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6)</w:t>
            </w:r>
          </w:p>
        </w:tc>
      </w:tr>
      <w:tr w:rsidR="00AE6D2D" w:rsidRPr="00F726DC" w14:paraId="1BB03F45" w14:textId="77777777" w:rsidTr="00C05694">
        <w:trPr>
          <w:trHeight w:val="284"/>
        </w:trPr>
        <w:tc>
          <w:tcPr>
            <w:tcW w:w="1286" w:type="pct"/>
            <w:vAlign w:val="center"/>
          </w:tcPr>
          <w:p w14:paraId="6FA3F7B7" w14:textId="77777777" w:rsidR="00AE6D2D" w:rsidRPr="00F726DC" w:rsidRDefault="00AE6D2D" w:rsidP="00C056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Cancer Institute</w:t>
            </w:r>
          </w:p>
        </w:tc>
        <w:tc>
          <w:tcPr>
            <w:tcW w:w="1048" w:type="pct"/>
            <w:vAlign w:val="center"/>
          </w:tcPr>
          <w:p w14:paraId="00630DC3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9" w:type="pct"/>
            <w:vAlign w:val="center"/>
          </w:tcPr>
          <w:p w14:paraId="7313A311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2" w:type="pct"/>
            <w:vAlign w:val="center"/>
          </w:tcPr>
          <w:p w14:paraId="5363A9FA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5" w:type="pct"/>
            <w:vAlign w:val="center"/>
          </w:tcPr>
          <w:p w14:paraId="317CCC24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5)</w:t>
            </w:r>
          </w:p>
        </w:tc>
      </w:tr>
      <w:tr w:rsidR="00AE6D2D" w:rsidRPr="00F726DC" w14:paraId="4118E046" w14:textId="77777777" w:rsidTr="00C05694">
        <w:trPr>
          <w:trHeight w:val="284"/>
        </w:trPr>
        <w:tc>
          <w:tcPr>
            <w:tcW w:w="1286" w:type="pct"/>
            <w:vAlign w:val="center"/>
          </w:tcPr>
          <w:p w14:paraId="53780AC3" w14:textId="77777777" w:rsidR="00AE6D2D" w:rsidRPr="00F726DC" w:rsidRDefault="00AE6D2D" w:rsidP="00C0569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34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Center for Complementary and Integrative Health</w:t>
            </w:r>
          </w:p>
        </w:tc>
        <w:tc>
          <w:tcPr>
            <w:tcW w:w="1048" w:type="pct"/>
            <w:vAlign w:val="center"/>
          </w:tcPr>
          <w:p w14:paraId="3F41CCBB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9" w:type="pct"/>
            <w:vAlign w:val="center"/>
          </w:tcPr>
          <w:p w14:paraId="5A57FF5E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12" w:type="pct"/>
            <w:vAlign w:val="center"/>
          </w:tcPr>
          <w:p w14:paraId="7CECA664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5" w:type="pct"/>
            <w:vAlign w:val="center"/>
          </w:tcPr>
          <w:p w14:paraId="1DB84417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5)</w:t>
            </w:r>
          </w:p>
        </w:tc>
      </w:tr>
      <w:tr w:rsidR="00AE6D2D" w:rsidRPr="00F726DC" w14:paraId="7C2B3B87" w14:textId="77777777" w:rsidTr="00C05694">
        <w:trPr>
          <w:trHeight w:val="284"/>
        </w:trPr>
        <w:tc>
          <w:tcPr>
            <w:tcW w:w="1286" w:type="pct"/>
            <w:vAlign w:val="center"/>
          </w:tcPr>
          <w:p w14:paraId="7260C6ED" w14:textId="77777777" w:rsidR="00AE6D2D" w:rsidRPr="00F726DC" w:rsidRDefault="00AE6D2D" w:rsidP="00C056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6D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ural Medicines Research Collaboration</w:t>
            </w:r>
          </w:p>
        </w:tc>
        <w:tc>
          <w:tcPr>
            <w:tcW w:w="1048" w:type="pct"/>
            <w:vAlign w:val="center"/>
          </w:tcPr>
          <w:p w14:paraId="05BC68B7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9" w:type="pct"/>
            <w:vAlign w:val="center"/>
          </w:tcPr>
          <w:p w14:paraId="2809D646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12" w:type="pct"/>
            <w:vAlign w:val="center"/>
          </w:tcPr>
          <w:p w14:paraId="1C6E1233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pct"/>
            <w:vAlign w:val="center"/>
          </w:tcPr>
          <w:p w14:paraId="45BCEF0A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3)</w:t>
            </w:r>
          </w:p>
        </w:tc>
      </w:tr>
      <w:tr w:rsidR="00AE6D2D" w:rsidRPr="00F726DC" w14:paraId="10F5667B" w14:textId="77777777" w:rsidTr="00C05694">
        <w:trPr>
          <w:trHeight w:val="284"/>
        </w:trPr>
        <w:tc>
          <w:tcPr>
            <w:tcW w:w="1286" w:type="pct"/>
            <w:vAlign w:val="center"/>
          </w:tcPr>
          <w:p w14:paraId="2197B5A3" w14:textId="77777777" w:rsidR="00AE6D2D" w:rsidRPr="00F726DC" w:rsidRDefault="00AE6D2D" w:rsidP="00C056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34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yond Conventional Cancer Therapies</w:t>
            </w:r>
          </w:p>
        </w:tc>
        <w:tc>
          <w:tcPr>
            <w:tcW w:w="1048" w:type="pct"/>
            <w:vAlign w:val="center"/>
          </w:tcPr>
          <w:p w14:paraId="541FF0FA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9" w:type="pct"/>
            <w:vAlign w:val="center"/>
          </w:tcPr>
          <w:p w14:paraId="686C7A97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2" w:type="pct"/>
            <w:vAlign w:val="center"/>
          </w:tcPr>
          <w:p w14:paraId="24A7CF8B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pct"/>
            <w:vAlign w:val="center"/>
          </w:tcPr>
          <w:p w14:paraId="54D1D56C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5)</w:t>
            </w:r>
          </w:p>
        </w:tc>
      </w:tr>
      <w:tr w:rsidR="00AE6D2D" w:rsidRPr="00F726DC" w14:paraId="65F4CCAF" w14:textId="77777777" w:rsidTr="00C05694">
        <w:trPr>
          <w:trHeight w:val="284"/>
        </w:trPr>
        <w:tc>
          <w:tcPr>
            <w:tcW w:w="1286" w:type="pct"/>
            <w:vAlign w:val="center"/>
          </w:tcPr>
          <w:p w14:paraId="316932C8" w14:textId="77777777" w:rsidR="00AE6D2D" w:rsidRPr="00F726DC" w:rsidRDefault="00AE6D2D" w:rsidP="00C0569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-Cancer</w:t>
            </w:r>
          </w:p>
        </w:tc>
        <w:tc>
          <w:tcPr>
            <w:tcW w:w="1048" w:type="pct"/>
            <w:vAlign w:val="center"/>
          </w:tcPr>
          <w:p w14:paraId="2BCE020B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9" w:type="pct"/>
            <w:vAlign w:val="center"/>
          </w:tcPr>
          <w:p w14:paraId="19311C3E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2" w:type="pct"/>
            <w:vAlign w:val="center"/>
          </w:tcPr>
          <w:p w14:paraId="0C152B80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pct"/>
            <w:vAlign w:val="center"/>
          </w:tcPr>
          <w:p w14:paraId="23329116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)</w:t>
            </w:r>
          </w:p>
        </w:tc>
      </w:tr>
      <w:tr w:rsidR="00AE6D2D" w:rsidRPr="00F726DC" w14:paraId="675872A8" w14:textId="77777777" w:rsidTr="00C05694">
        <w:trPr>
          <w:trHeight w:val="284"/>
        </w:trPr>
        <w:tc>
          <w:tcPr>
            <w:tcW w:w="1286" w:type="pct"/>
            <w:vAlign w:val="center"/>
          </w:tcPr>
          <w:p w14:paraId="7B5D51A7" w14:textId="77777777" w:rsidR="00AE6D2D" w:rsidRPr="00F726DC" w:rsidRDefault="00AE6D2D" w:rsidP="00C056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umer Lab</w:t>
            </w:r>
          </w:p>
        </w:tc>
        <w:tc>
          <w:tcPr>
            <w:tcW w:w="1048" w:type="pct"/>
            <w:vAlign w:val="center"/>
          </w:tcPr>
          <w:p w14:paraId="46126C14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9" w:type="pct"/>
            <w:vAlign w:val="center"/>
          </w:tcPr>
          <w:p w14:paraId="4BC91135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pct"/>
            <w:vAlign w:val="center"/>
          </w:tcPr>
          <w:p w14:paraId="7BA60534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pct"/>
            <w:vAlign w:val="center"/>
          </w:tcPr>
          <w:p w14:paraId="2B228BC3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)</w:t>
            </w:r>
          </w:p>
        </w:tc>
      </w:tr>
      <w:tr w:rsidR="00AE6D2D" w:rsidRPr="00F726DC" w14:paraId="05B0C22B" w14:textId="77777777" w:rsidTr="00C05694">
        <w:trPr>
          <w:trHeight w:val="284"/>
        </w:trPr>
        <w:tc>
          <w:tcPr>
            <w:tcW w:w="1286" w:type="pct"/>
            <w:vAlign w:val="center"/>
          </w:tcPr>
          <w:p w14:paraId="4733876C" w14:textId="77777777" w:rsidR="00AE6D2D" w:rsidRPr="00F726DC" w:rsidRDefault="00AE6D2D" w:rsidP="00C056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rew Weil/ U Arizona </w:t>
            </w:r>
          </w:p>
        </w:tc>
        <w:tc>
          <w:tcPr>
            <w:tcW w:w="1048" w:type="pct"/>
            <w:vAlign w:val="center"/>
          </w:tcPr>
          <w:p w14:paraId="1EDF25C2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9" w:type="pct"/>
            <w:vAlign w:val="center"/>
          </w:tcPr>
          <w:p w14:paraId="71B8500D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pct"/>
            <w:vAlign w:val="center"/>
          </w:tcPr>
          <w:p w14:paraId="46E3F4FD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pct"/>
            <w:vAlign w:val="center"/>
          </w:tcPr>
          <w:p w14:paraId="323A67E6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)</w:t>
            </w:r>
          </w:p>
        </w:tc>
      </w:tr>
      <w:tr w:rsidR="00AE6D2D" w:rsidRPr="00F726DC" w14:paraId="2324B3E5" w14:textId="77777777" w:rsidTr="00C05694">
        <w:trPr>
          <w:trHeight w:val="284"/>
        </w:trPr>
        <w:tc>
          <w:tcPr>
            <w:tcW w:w="1286" w:type="pct"/>
            <w:vAlign w:val="center"/>
          </w:tcPr>
          <w:p w14:paraId="69159667" w14:textId="77777777" w:rsidR="00AE6D2D" w:rsidRPr="00F726DC" w:rsidRDefault="00AE6D2D" w:rsidP="00C056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48" w:type="pct"/>
            <w:vAlign w:val="center"/>
          </w:tcPr>
          <w:p w14:paraId="7C37E2C1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9" w:type="pct"/>
            <w:vAlign w:val="center"/>
          </w:tcPr>
          <w:p w14:paraId="0702F131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2" w:type="pct"/>
            <w:vAlign w:val="center"/>
          </w:tcPr>
          <w:p w14:paraId="16EB87A5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pct"/>
            <w:vAlign w:val="center"/>
          </w:tcPr>
          <w:p w14:paraId="64BF8A2C" w14:textId="77777777" w:rsidR="00AE6D2D" w:rsidRPr="00F726DC" w:rsidRDefault="00AE6D2D" w:rsidP="00C0569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)</w:t>
            </w:r>
          </w:p>
        </w:tc>
      </w:tr>
    </w:tbl>
    <w:p w14:paraId="45BF083F" w14:textId="6A2B166C" w:rsidR="00AE6D2D" w:rsidRDefault="007B294A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  <w:r>
        <w:rPr>
          <w:rFonts w:ascii="Times New Roman" w:eastAsia="Times New Roman" w:hAnsi="Times New Roman" w:cs="Times New Roman"/>
          <w:color w:val="000000"/>
          <w:lang w:eastAsia="en-CA"/>
        </w:rPr>
        <w:t>Numbers represent n of participants who reported to use the specific website.</w:t>
      </w:r>
    </w:p>
    <w:p w14:paraId="35D56DBF" w14:textId="57E00D81" w:rsidR="00AE6D2D" w:rsidRDefault="00AE6D2D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4972F4E4" w14:textId="5A299F4D" w:rsidR="00AE6D2D" w:rsidRDefault="00AE6D2D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09D129F6" w14:textId="384385CE" w:rsidR="00AE6D2D" w:rsidRDefault="00AE6D2D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1170F599" w14:textId="358AA62E" w:rsidR="00AE6D2D" w:rsidRDefault="00AE6D2D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23160403" w14:textId="1EA49DA4" w:rsidR="00AE6D2D" w:rsidRDefault="00AE6D2D" w:rsidP="00AE6960">
      <w:pPr>
        <w:spacing w:after="24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58319057" w14:textId="77777777" w:rsidR="00A21551" w:rsidRDefault="007B294A"/>
    <w:sectPr w:rsidR="00A215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5301D"/>
    <w:multiLevelType w:val="multilevel"/>
    <w:tmpl w:val="4B50CD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/>
        <w:iCs/>
        <w:sz w:val="20"/>
      </w:rPr>
    </w:lvl>
    <w:lvl w:ilvl="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  <w:i w:val="0"/>
        <w:iCs w:val="0"/>
        <w:sz w:val="2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sz w:val="2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sz w:val="2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sz w:val="2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sz w:val="2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sz w:val="2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sz w:val="2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sz w:val="20"/>
      </w:rPr>
    </w:lvl>
  </w:abstractNum>
  <w:abstractNum w:abstractNumId="1" w15:restartNumberingAfterBreak="0">
    <w:nsid w:val="07E213AC"/>
    <w:multiLevelType w:val="multilevel"/>
    <w:tmpl w:val="AFEEB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18420F"/>
    <w:multiLevelType w:val="multilevel"/>
    <w:tmpl w:val="D35AC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5E7DAC"/>
    <w:multiLevelType w:val="multilevel"/>
    <w:tmpl w:val="F96E9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C341EB"/>
    <w:multiLevelType w:val="multilevel"/>
    <w:tmpl w:val="20E41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A037B7"/>
    <w:multiLevelType w:val="multilevel"/>
    <w:tmpl w:val="45367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4DD21BD"/>
    <w:multiLevelType w:val="multilevel"/>
    <w:tmpl w:val="184C65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C742AD5"/>
    <w:multiLevelType w:val="multilevel"/>
    <w:tmpl w:val="B6627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E8A6D63"/>
    <w:multiLevelType w:val="multilevel"/>
    <w:tmpl w:val="7FD6A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9FC0517"/>
    <w:multiLevelType w:val="multilevel"/>
    <w:tmpl w:val="C2722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6"/>
  </w:num>
  <w:num w:numId="3">
    <w:abstractNumId w:val="4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4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5">
    <w:abstractNumId w:val="5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6">
    <w:abstractNumId w:val="7"/>
  </w:num>
  <w:num w:numId="7">
    <w:abstractNumId w:val="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8">
    <w:abstractNumId w:val="8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960"/>
    <w:rsid w:val="00065E98"/>
    <w:rsid w:val="00071ED5"/>
    <w:rsid w:val="0008354E"/>
    <w:rsid w:val="0019413F"/>
    <w:rsid w:val="00275AC9"/>
    <w:rsid w:val="002D318B"/>
    <w:rsid w:val="00316AC0"/>
    <w:rsid w:val="003278F4"/>
    <w:rsid w:val="00360F6E"/>
    <w:rsid w:val="003A3FF9"/>
    <w:rsid w:val="003C67E2"/>
    <w:rsid w:val="003F18B2"/>
    <w:rsid w:val="00440A3A"/>
    <w:rsid w:val="0047437E"/>
    <w:rsid w:val="004B0118"/>
    <w:rsid w:val="005669B4"/>
    <w:rsid w:val="005A51EF"/>
    <w:rsid w:val="005E2AE7"/>
    <w:rsid w:val="00790AA3"/>
    <w:rsid w:val="00792877"/>
    <w:rsid w:val="007B294A"/>
    <w:rsid w:val="007F7C4A"/>
    <w:rsid w:val="00921979"/>
    <w:rsid w:val="00924740"/>
    <w:rsid w:val="009960E4"/>
    <w:rsid w:val="00A0670B"/>
    <w:rsid w:val="00A50533"/>
    <w:rsid w:val="00AE6960"/>
    <w:rsid w:val="00AE6D2D"/>
    <w:rsid w:val="00BA1DBB"/>
    <w:rsid w:val="00C1344A"/>
    <w:rsid w:val="00C3311C"/>
    <w:rsid w:val="00D220E8"/>
    <w:rsid w:val="00D44B0A"/>
    <w:rsid w:val="00DC063D"/>
    <w:rsid w:val="00E30656"/>
    <w:rsid w:val="00E5792B"/>
    <w:rsid w:val="00EA4060"/>
    <w:rsid w:val="00F91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1546B8"/>
  <w15:chartTrackingRefBased/>
  <w15:docId w15:val="{2D9ACE5D-0B41-C949-A342-A344099CD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960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9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6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523</Words>
  <Characters>8686</Characters>
  <Application>Microsoft Office Word</Application>
  <DocSecurity>0</DocSecurity>
  <Lines>72</Lines>
  <Paragraphs>20</Paragraphs>
  <ScaleCrop>false</ScaleCrop>
  <Company/>
  <LinksUpToDate>false</LinksUpToDate>
  <CharactersWithSpaces>10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y Watling</dc:creator>
  <cp:keywords/>
  <dc:description/>
  <cp:lastModifiedBy>Cody Watling</cp:lastModifiedBy>
  <cp:revision>6</cp:revision>
  <dcterms:created xsi:type="dcterms:W3CDTF">2021-09-16T00:37:00Z</dcterms:created>
  <dcterms:modified xsi:type="dcterms:W3CDTF">2021-09-28T16:15:00Z</dcterms:modified>
</cp:coreProperties>
</file>